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3ADF9" w14:textId="5208BA19" w:rsidR="00C01627" w:rsidRPr="00513A0A" w:rsidRDefault="00E64AA4" w:rsidP="00C016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513A0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E7AAA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223965" w:rsidRPr="00513A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01627" w:rsidRPr="00513A0A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Pr="00513A0A">
        <w:rPr>
          <w:lang w:val="en-US"/>
        </w:rPr>
        <w:t xml:space="preserve"> </w:t>
      </w:r>
      <w:r w:rsidR="00DC7B2B" w:rsidRPr="00513A0A">
        <w:rPr>
          <w:rFonts w:ascii="Times New Roman" w:hAnsi="Times New Roman" w:cs="Times New Roman"/>
          <w:b/>
          <w:sz w:val="24"/>
          <w:szCs w:val="24"/>
          <w:lang w:val="en-US"/>
        </w:rPr>
        <w:t>Prevalence of underweight, wasting</w:t>
      </w:r>
      <w:r w:rsidRPr="00513A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DC7B2B" w:rsidRPr="00513A0A">
        <w:rPr>
          <w:rFonts w:ascii="Times New Roman" w:hAnsi="Times New Roman" w:cs="Times New Roman"/>
          <w:b/>
          <w:sz w:val="24"/>
          <w:szCs w:val="24"/>
          <w:lang w:val="en-US"/>
        </w:rPr>
        <w:t>low mid-upper arm-circumference</w:t>
      </w:r>
      <w:r w:rsidRPr="00513A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and </w:t>
      </w:r>
      <w:r w:rsidR="00DC7B2B" w:rsidRPr="00513A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mall head circumference </w:t>
      </w:r>
      <w:r w:rsidRPr="00513A0A">
        <w:rPr>
          <w:rFonts w:ascii="Times New Roman" w:hAnsi="Times New Roman" w:cs="Times New Roman"/>
          <w:b/>
          <w:sz w:val="24"/>
          <w:szCs w:val="24"/>
          <w:lang w:val="en-US"/>
        </w:rPr>
        <w:t>by intervention group at one, six, 12, 24, 36, 48, and 60 months of age.</w:t>
      </w:r>
    </w:p>
    <w:p w14:paraId="194C073C" w14:textId="0404E5DB" w:rsidR="00E64AA4" w:rsidRPr="00513A0A" w:rsidRDefault="00E64AA4" w:rsidP="00C016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3A0A">
        <w:rPr>
          <w:rFonts w:ascii="Times New Roman" w:hAnsi="Times New Roman" w:cs="Times New Roman"/>
          <w:sz w:val="24"/>
          <w:szCs w:val="24"/>
          <w:lang w:val="en-US"/>
        </w:rPr>
        <w:t>Underweight defined as weight-for-age Z-score (WAZ) &lt; -2. Wasting defined as weight-for-height Z-score (WHZ) &lt; -2. Low mid-upper arm circumference (MUAC) defined MUAC-</w:t>
      </w:r>
      <w:r w:rsidR="00DC7B2B" w:rsidRPr="00513A0A">
        <w:rPr>
          <w:rFonts w:ascii="Times New Roman" w:hAnsi="Times New Roman" w:cs="Times New Roman"/>
          <w:sz w:val="24"/>
          <w:szCs w:val="24"/>
          <w:lang w:val="en-US"/>
        </w:rPr>
        <w:t>for-</w:t>
      </w:r>
      <w:r w:rsidRPr="00513A0A">
        <w:rPr>
          <w:rFonts w:ascii="Times New Roman" w:hAnsi="Times New Roman" w:cs="Times New Roman"/>
          <w:sz w:val="24"/>
          <w:szCs w:val="24"/>
          <w:lang w:val="en-US"/>
        </w:rPr>
        <w:t xml:space="preserve">age Z-score (MUACZ) </w:t>
      </w:r>
      <w:r w:rsidR="00DC7B2B" w:rsidRPr="00513A0A">
        <w:rPr>
          <w:rFonts w:ascii="Times New Roman" w:hAnsi="Times New Roman" w:cs="Times New Roman"/>
          <w:sz w:val="24"/>
          <w:szCs w:val="24"/>
          <w:lang w:val="en-US"/>
        </w:rPr>
        <w:t>&lt; -2. Small head circumference (HC) defined as HC-for-age Z-score &lt; -2.</w:t>
      </w:r>
    </w:p>
    <w:tbl>
      <w:tblPr>
        <w:tblW w:w="13934" w:type="dxa"/>
        <w:tblInd w:w="-90" w:type="dxa"/>
        <w:tblBorders>
          <w:top w:val="single" w:sz="4" w:space="0" w:color="5B9BD5" w:themeColor="accent1"/>
          <w:bottom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871"/>
        <w:gridCol w:w="1080"/>
        <w:gridCol w:w="1170"/>
        <w:gridCol w:w="1080"/>
        <w:gridCol w:w="810"/>
        <w:gridCol w:w="1710"/>
        <w:gridCol w:w="850"/>
        <w:gridCol w:w="1701"/>
        <w:gridCol w:w="851"/>
        <w:gridCol w:w="1701"/>
        <w:gridCol w:w="850"/>
      </w:tblGrid>
      <w:tr w:rsidR="00E64AA4" w:rsidRPr="00265711" w14:paraId="133B9328" w14:textId="77777777" w:rsidTr="00C01627">
        <w:trPr>
          <w:trHeight w:val="20"/>
          <w:tblHeader/>
        </w:trPr>
        <w:tc>
          <w:tcPr>
            <w:tcW w:w="12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FB5E09A" w14:textId="77777777" w:rsidR="00E64AA4" w:rsidRPr="00513A0A" w:rsidRDefault="00E64AA4" w:rsidP="00E64AA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Outcome</w:t>
            </w:r>
          </w:p>
        </w:tc>
        <w:tc>
          <w:tcPr>
            <w:tcW w:w="87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F766828" w14:textId="77777777" w:rsidR="00E64AA4" w:rsidRPr="00513A0A" w:rsidRDefault="00E64AA4" w:rsidP="00E64AA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Age</w:t>
            </w:r>
          </w:p>
        </w:tc>
        <w:tc>
          <w:tcPr>
            <w:tcW w:w="414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C86BC2B" w14:textId="3E2760EE" w:rsidR="00E64AA4" w:rsidRPr="00513A0A" w:rsidRDefault="0067075F" w:rsidP="0067075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% o</w:t>
            </w:r>
            <w:r w:rsidR="00E64AA4"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f infants with outcome (</w:t>
            </w: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n/N</w:t>
            </w:r>
            <w:r w:rsidR="00E64AA4"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25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7ED9E34" w14:textId="454E1192" w:rsidR="00E64AA4" w:rsidRPr="00513A0A" w:rsidRDefault="00E64AA4" w:rsidP="00E64AA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mparison between AZI-SP and control group</w:t>
            </w:r>
          </w:p>
        </w:tc>
        <w:tc>
          <w:tcPr>
            <w:tcW w:w="255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1DB0FE7" w14:textId="576EF4DF" w:rsidR="00E64AA4" w:rsidRPr="00513A0A" w:rsidRDefault="00E64AA4" w:rsidP="00E64AA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mparison between AZI-SP and monthly SP group</w:t>
            </w:r>
          </w:p>
        </w:tc>
        <w:tc>
          <w:tcPr>
            <w:tcW w:w="255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BFDD0AF" w14:textId="750DE819" w:rsidR="00E64AA4" w:rsidRPr="00513A0A" w:rsidRDefault="00E64AA4" w:rsidP="00E64AA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mparison between monthly SP and control group</w:t>
            </w:r>
          </w:p>
        </w:tc>
      </w:tr>
      <w:tr w:rsidR="00311F55" w:rsidRPr="00513A0A" w14:paraId="5B4508CF" w14:textId="77777777" w:rsidTr="00C01627">
        <w:trPr>
          <w:trHeight w:val="20"/>
          <w:tblHeader/>
        </w:trPr>
        <w:tc>
          <w:tcPr>
            <w:tcW w:w="126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F89273E" w14:textId="77777777" w:rsidR="00311F55" w:rsidRPr="00513A0A" w:rsidRDefault="00311F55" w:rsidP="00311F5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BB35AD3" w14:textId="77777777" w:rsidR="00311F55" w:rsidRPr="00513A0A" w:rsidRDefault="00311F55" w:rsidP="00311F5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AB040AC" w14:textId="2EDA42CA" w:rsidR="00311F55" w:rsidRPr="00513A0A" w:rsidRDefault="00311F55" w:rsidP="00311F5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6ADCF3D" w14:textId="0A07162B" w:rsidR="00311F55" w:rsidRPr="00513A0A" w:rsidRDefault="00311F55" w:rsidP="00311F5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Monthly SP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4F43F50" w14:textId="4D1AAA36" w:rsidR="00311F55" w:rsidRPr="00513A0A" w:rsidRDefault="00311F55" w:rsidP="00311F5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AZI-SP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92DA5F8" w14:textId="1D1C7F3D" w:rsidR="00311F55" w:rsidRPr="00513A0A" w:rsidRDefault="00311F55" w:rsidP="00311F5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Overall p-value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74506FD" w14:textId="1DBE71B0" w:rsidR="00311F55" w:rsidRPr="00513A0A" w:rsidRDefault="00311F55" w:rsidP="00311F5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Risk ratio (95% 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E2A0754" w14:textId="08DAAB43" w:rsidR="00311F55" w:rsidRPr="00513A0A" w:rsidRDefault="00311F55" w:rsidP="00311F5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D67FF2E" w14:textId="48FC4BA9" w:rsidR="00311F55" w:rsidRPr="00513A0A" w:rsidRDefault="00311F55" w:rsidP="00311F5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Risk ratio (95% CI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9B53D22" w14:textId="2ACFD7AF" w:rsidR="00311F55" w:rsidRPr="00513A0A" w:rsidRDefault="00311F55" w:rsidP="00311F5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8F72EBF" w14:textId="3A7927CC" w:rsidR="00311F55" w:rsidRPr="00513A0A" w:rsidRDefault="00311F55" w:rsidP="00311F5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Risk ratio (95% 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DC936B7" w14:textId="5D654C3D" w:rsidR="00311F55" w:rsidRPr="00513A0A" w:rsidRDefault="00311F55" w:rsidP="00311F5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P-value</w:t>
            </w:r>
          </w:p>
        </w:tc>
      </w:tr>
      <w:tr w:rsidR="000470E4" w:rsidRPr="00513A0A" w14:paraId="3B2CCC79" w14:textId="77777777" w:rsidTr="00C01627">
        <w:trPr>
          <w:trHeight w:val="20"/>
        </w:trPr>
        <w:tc>
          <w:tcPr>
            <w:tcW w:w="12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6FD0A2" w14:textId="6C481716" w:rsidR="000470E4" w:rsidRPr="00513A0A" w:rsidRDefault="000470E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Underweight</w:t>
            </w: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A38BC1" w14:textId="77777777" w:rsidR="000470E4" w:rsidRPr="00513A0A" w:rsidRDefault="000470E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3527BC" w14:textId="239A3AFE" w:rsidR="000470E4" w:rsidRPr="00513A0A" w:rsidRDefault="0067075F" w:rsidP="0067075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7% (</w:t>
            </w:r>
            <w:r w:rsidR="009C6E08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1/402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1421FC0" w14:textId="42B5975A" w:rsidR="000470E4" w:rsidRPr="00513A0A" w:rsidRDefault="009C6E08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4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41/394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0C8FB64" w14:textId="56596AC3" w:rsidR="000470E4" w:rsidRPr="00513A0A" w:rsidRDefault="009C6E08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7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27/40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6101B8" w14:textId="0F7BA1E2" w:rsidR="000470E4" w:rsidRPr="00513A0A" w:rsidRDefault="009C6E08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98BDA3F" w14:textId="3A85AAE3" w:rsidR="000470E4" w:rsidRPr="00513A0A" w:rsidRDefault="009C6E08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3 (0.3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54053AB" w14:textId="133CE009" w:rsidR="000470E4" w:rsidRPr="00513A0A" w:rsidRDefault="009C6E08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FD6841D" w14:textId="68707788" w:rsidR="000470E4" w:rsidRPr="00513A0A" w:rsidRDefault="009C6E08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 (0.4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39720D4" w14:textId="52158E26" w:rsidR="000470E4" w:rsidRPr="00513A0A" w:rsidRDefault="009C6E08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D34C1D" w14:textId="37B9AD8C" w:rsidR="000470E4" w:rsidRPr="00513A0A" w:rsidRDefault="009C6E08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 (0.5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1BF257" w14:textId="7742A227" w:rsidR="000470E4" w:rsidRPr="00513A0A" w:rsidRDefault="009C6E08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8</w:t>
            </w:r>
          </w:p>
        </w:tc>
      </w:tr>
      <w:tr w:rsidR="000470E4" w:rsidRPr="00513A0A" w14:paraId="40BEA7F6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93D531" w14:textId="77777777" w:rsidR="000470E4" w:rsidRPr="00513A0A" w:rsidRDefault="000470E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2669DF5" w14:textId="0D40F9DE" w:rsidR="000470E4" w:rsidRPr="00513A0A" w:rsidRDefault="000470E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C67BB9" w14:textId="34956B05" w:rsidR="000470E4" w:rsidRPr="00513A0A" w:rsidRDefault="00B55C49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A853921" w14:textId="63375CC8" w:rsidR="000470E4" w:rsidRPr="00513A0A" w:rsidRDefault="00B55C49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ED876C" w14:textId="5DEF46D0" w:rsidR="000470E4" w:rsidRPr="00513A0A" w:rsidRDefault="00B55C49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710B4E" w14:textId="51AB79C5" w:rsidR="000470E4" w:rsidRPr="00513A0A" w:rsidRDefault="0067075F" w:rsidP="0067075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CB9DB5" w14:textId="658DD0A3" w:rsidR="000470E4" w:rsidRPr="00513A0A" w:rsidRDefault="008009AB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 (0.4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6DF195" w14:textId="68F1DB96" w:rsidR="000470E4" w:rsidRPr="00513A0A" w:rsidRDefault="008009AB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FD9D040" w14:textId="1FD81C94" w:rsidR="000470E4" w:rsidRPr="00513A0A" w:rsidRDefault="008009AB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6 (0.5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9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216E909" w14:textId="16EBF350" w:rsidR="000470E4" w:rsidRPr="00513A0A" w:rsidRDefault="008009AB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3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3F6EA8A" w14:textId="17959D46" w:rsidR="000470E4" w:rsidRPr="00513A0A" w:rsidRDefault="008009AB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6 (0.51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2909C08" w14:textId="0B37819F" w:rsidR="000470E4" w:rsidRPr="00513A0A" w:rsidRDefault="008009AB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1</w:t>
            </w:r>
          </w:p>
        </w:tc>
      </w:tr>
      <w:tr w:rsidR="000470E4" w:rsidRPr="00513A0A" w14:paraId="62CEDA0A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BB07FF" w14:textId="77777777" w:rsidR="000470E4" w:rsidRPr="00513A0A" w:rsidRDefault="000470E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D2EA405" w14:textId="79B7971B" w:rsidR="000470E4" w:rsidRPr="00513A0A" w:rsidRDefault="000470E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571A40" w14:textId="4B02D80D" w:rsidR="000470E4" w:rsidRPr="00513A0A" w:rsidRDefault="0095693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6%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96D933" w14:textId="47273B6C" w:rsidR="000470E4" w:rsidRPr="00513A0A" w:rsidRDefault="0095693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5%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7174C19" w14:textId="471F69C3" w:rsidR="000470E4" w:rsidRPr="00513A0A" w:rsidRDefault="0095693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8%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CF3B5D" w14:textId="3D4A2777" w:rsidR="000470E4" w:rsidRPr="00513A0A" w:rsidRDefault="0095693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254849" w14:textId="00C6E354" w:rsidR="000470E4" w:rsidRPr="00513A0A" w:rsidRDefault="0095693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 (0.3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152E8C4" w14:textId="6B55FB7F" w:rsidR="000470E4" w:rsidRPr="00513A0A" w:rsidRDefault="0095693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4B895A5" w14:textId="00F5191A" w:rsidR="000470E4" w:rsidRPr="00513A0A" w:rsidRDefault="0095693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4 (0.4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851D11A" w14:textId="5A2F9280" w:rsidR="000470E4" w:rsidRPr="00513A0A" w:rsidRDefault="0095693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5CFBD85" w14:textId="3EE4287B" w:rsidR="000470E4" w:rsidRPr="00513A0A" w:rsidRDefault="0095693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4 (0.5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DA66073" w14:textId="1470DCFE" w:rsidR="000470E4" w:rsidRPr="00513A0A" w:rsidRDefault="00956934" w:rsidP="000470E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73</w:t>
            </w:r>
          </w:p>
        </w:tc>
      </w:tr>
      <w:tr w:rsidR="00B96528" w:rsidRPr="00513A0A" w14:paraId="6DD990D4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0AD01C4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829A4CE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A43C32" w14:textId="3D7F07CE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8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50/363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7A5F6F9" w14:textId="391DED80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0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51/364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50079C2" w14:textId="662469DE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.1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34/374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E4C01D6" w14:textId="4468C63D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EF3A0C" w14:textId="0289EF26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6 (0.44 to 1.0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92A6E4" w14:textId="00A8483F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194C14" w14:textId="52E83848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 (0.43 to 0.98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88472D" w14:textId="31C4171D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1F4DC1" w14:textId="4AB78F06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2 (0.71 to 1.4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4F6DF18" w14:textId="7EF6AAB3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6</w:t>
            </w:r>
          </w:p>
        </w:tc>
      </w:tr>
      <w:tr w:rsidR="00B96528" w:rsidRPr="00513A0A" w14:paraId="1B1264D1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C1A31E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A9BBFEB" w14:textId="67BEDDC2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41E7B41" w14:textId="3F7C7174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06B4122" w14:textId="24194B74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AE8AFE" w14:textId="79707296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1723B7" w14:textId="5C33E33C" w:rsidR="00B96528" w:rsidRPr="00513A0A" w:rsidRDefault="00452771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EC1FD9E" w14:textId="446F1B23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 (0.4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2B83F1" w14:textId="1B954084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71A3F8" w14:textId="073966B8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6 (0.4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6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AC3ED5" w14:textId="753D13CE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F32DC6" w14:textId="19AB9D65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3 (0.6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32FC7D7" w14:textId="57E035CC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0</w:t>
            </w:r>
          </w:p>
        </w:tc>
      </w:tr>
      <w:tr w:rsidR="00B96528" w:rsidRPr="00513A0A" w14:paraId="6541FF17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167FB5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22E4030" w14:textId="3A82F8EE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361279D" w14:textId="4B066A11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5%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397207" w14:textId="501FED09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4%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D82EAA" w14:textId="73D54A75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.4%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830B78" w14:textId="5BF63B0F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7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5BE104" w14:textId="1527F473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9 (0.4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4D46258" w14:textId="50B56A92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CDA89A" w14:textId="0EE46B6D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 (0.4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6CA0598" w14:textId="703514BA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F45768E" w14:textId="6D1534E6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7 (0.7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6E1F35D" w14:textId="0473D2B0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25</w:t>
            </w:r>
          </w:p>
        </w:tc>
      </w:tr>
      <w:tr w:rsidR="00B96528" w:rsidRPr="00513A0A" w14:paraId="0607C326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E96118C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2BFD80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8A908F1" w14:textId="48F8381A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6.6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57/343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C8DFB0" w14:textId="63311609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9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55/347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03A507B" w14:textId="64A1186C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6.3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59/362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82E6E1B" w14:textId="736C80B6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42B92D" w14:textId="2492B5B0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 (0.70 to 1.37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C6FC78" w14:textId="2B50E63F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D04AA8" w14:textId="599DD966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3 (0.73 to 1.4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FCCD84F" w14:textId="17AA0815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934145" w14:textId="7104C1ED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5 (0.68 to 1.3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C3B9D21" w14:textId="5E90990E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86</w:t>
            </w:r>
          </w:p>
        </w:tc>
      </w:tr>
      <w:tr w:rsidR="00B96528" w:rsidRPr="00513A0A" w14:paraId="49A3FD12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6C6584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7F1CD8" w14:textId="5075C759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4826488" w14:textId="69E8CF56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9579BFB" w14:textId="23671758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07DF94" w14:textId="44F76389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618D9C0" w14:textId="2E34800C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19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66824D" w14:textId="1FA8F866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 (0.6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1A19F03" w14:textId="48CC17D5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05E042A" w14:textId="4125782B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4 (0.8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D2A370" w14:textId="4913F6A1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6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8D4D3E8" w14:textId="2814C2B8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 (0.6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9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7D24B6B" w14:textId="769B6079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46</w:t>
            </w:r>
          </w:p>
        </w:tc>
      </w:tr>
      <w:tr w:rsidR="00B96528" w:rsidRPr="00513A0A" w14:paraId="437FBE3C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39FF67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A07E0B8" w14:textId="7EAF3293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B44C590" w14:textId="07FE2572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6.4%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5C1387" w14:textId="3BEF42F5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8%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F6629A9" w14:textId="64E881D9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6.3%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592FE9" w14:textId="557BC246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18FA655" w14:textId="00A14D8E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0 (0.7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8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EECD68E" w14:textId="248651A3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EEFF0F6" w14:textId="08504530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3 (0.7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5FBCC16" w14:textId="2B9B4C75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4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7D11CBE" w14:textId="2C32CCEB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 (0.6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C487A11" w14:textId="0C8F58A0" w:rsidR="00B96528" w:rsidRPr="00513A0A" w:rsidRDefault="00956934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9</w:t>
            </w:r>
          </w:p>
        </w:tc>
      </w:tr>
      <w:tr w:rsidR="00B96528" w:rsidRPr="00513A0A" w14:paraId="462A9FB7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D644B5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16C948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2349239" w14:textId="2DBE242A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4.2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81/335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5DA37A0" w14:textId="678BAD8C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4.7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85/344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94C155" w14:textId="309905B8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1.1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73/346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C999F1" w14:textId="379DBF2D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89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9239801" w14:textId="39BBECF3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 (0.66 to 1.1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58B35F4" w14:textId="797E0AAE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4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A1B870" w14:textId="736C9E55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 (0.65 to 1.1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2DA8FB" w14:textId="29031D1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6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B88E9C" w14:textId="777FB8B8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2 (0.78 to 1.3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443C007" w14:textId="79DE61FA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4</w:t>
            </w:r>
          </w:p>
        </w:tc>
      </w:tr>
      <w:tr w:rsidR="00B96528" w:rsidRPr="00513A0A" w14:paraId="25A8B535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C736CC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18DEA08" w14:textId="68F07518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57F80A" w14:textId="61B24D11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5D38E3F" w14:textId="10437E43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04CEF9" w14:textId="084F9833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84CFE5" w14:textId="489F0B27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39</w:t>
            </w:r>
            <w:r w:rsidR="00D6628D" w:rsidRPr="00513A0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fi-FI"/>
              </w:rPr>
              <w:t>c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2848D4" w14:textId="0707FCDC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 (0.6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97EAF2D" w14:textId="7292FCBB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8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C133A18" w14:textId="3323762C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</w:t>
            </w:r>
            <w:r w:rsidRPr="00513A0A">
              <w:t xml:space="preserve">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0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A8A860" w14:textId="0B469325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5035E1" w14:textId="31B07212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 (0.7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2FCBC2" w14:textId="2E7115C5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3</w:t>
            </w:r>
          </w:p>
        </w:tc>
      </w:tr>
      <w:tr w:rsidR="00B96528" w:rsidRPr="00513A0A" w14:paraId="0262289C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B13B6F5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E5E90B8" w14:textId="7FDDB91D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CE2DA21" w14:textId="79EDEC9E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3.8%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D7046C" w14:textId="379B66FB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4.4%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D17462" w14:textId="5FCA6F24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0.4%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26AA293" w14:textId="15F50996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7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FEBCC7A" w14:textId="0FD5EB9C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6 (0.6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4102D74" w14:textId="1C6AAE25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BAC7967" w14:textId="052A0404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3 (0.6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9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2BA6273" w14:textId="3046A076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5F9D55" w14:textId="750AD57A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3 (0.7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623B1A0" w14:textId="166E0903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38</w:t>
            </w:r>
          </w:p>
        </w:tc>
      </w:tr>
      <w:tr w:rsidR="00B96528" w:rsidRPr="00513A0A" w14:paraId="0305B2BD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C3DFAC8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CAB98D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C3D2978" w14:textId="118ECFAF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3.9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78/326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16CB2DD" w14:textId="43EBCB05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3.6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78/33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16B30E" w14:textId="3F97A5D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1.1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74/35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E01A24" w14:textId="7654C624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3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57D33D" w14:textId="2D423E60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 (0.66 to 1.17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74F7DE3" w14:textId="615FC6E9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8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F9D462D" w14:textId="325EB0E9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9 (0.68 to 1.18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F9A2EF2" w14:textId="75B5B36E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3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907EAD4" w14:textId="56B18C8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 (0.75 to 1.3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C8BCF3" w14:textId="746903C3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4</w:t>
            </w:r>
          </w:p>
        </w:tc>
      </w:tr>
      <w:tr w:rsidR="00B96528" w:rsidRPr="00513A0A" w14:paraId="46546D26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333794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E7F68A" w14:textId="417ADAE0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4E9FACE" w14:textId="708E976B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476F40" w14:textId="2953DB3C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83CFDB" w14:textId="110E4DEA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5C9C3BA" w14:textId="0E3B3B46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8666EC5" w14:textId="6A2F8894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3 (0.7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CB437E1" w14:textId="4C73085E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4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8D0BB69" w14:textId="1D448992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3 (0.7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B26A9B" w14:textId="7C27644B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0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9B0B6BD" w14:textId="6731E55E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1 (0.7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5F6938" w14:textId="72F2E872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7</w:t>
            </w:r>
          </w:p>
        </w:tc>
      </w:tr>
      <w:tr w:rsidR="00B96528" w:rsidRPr="00513A0A" w14:paraId="6AE9887C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DEFEA53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7FD30DE" w14:textId="3CB96D53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488FC3" w14:textId="363ABCAD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3.8%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5C000E3" w14:textId="06651683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3.6%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1EEBE2A" w14:textId="6F1D5503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1.2%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01FF7D" w14:textId="03684835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1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AB33B06" w14:textId="2ED80BDD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9 (0.6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8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EC3323" w14:textId="248FC057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2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72BD5F" w14:textId="469731C0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 (0.6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9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4D7E8C9" w14:textId="756B688E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6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A0A49DA" w14:textId="3FA526B6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 (0.7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7BFFA14" w14:textId="0D1E78ED" w:rsidR="00B96528" w:rsidRPr="00513A0A" w:rsidRDefault="00521E8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2</w:t>
            </w:r>
          </w:p>
        </w:tc>
      </w:tr>
      <w:tr w:rsidR="00B96528" w:rsidRPr="00513A0A" w14:paraId="74582D3C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25F83B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B0BA95" w14:textId="7F0FE94C" w:rsidR="00B96528" w:rsidRPr="00513A0A" w:rsidRDefault="00B96528" w:rsidP="00D6628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="00D6628D"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1F2ED73" w14:textId="5CADF2EA" w:rsidR="00B96528" w:rsidRPr="00513A0A" w:rsidRDefault="009C2DA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3.7%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8C3069" w14:textId="184CDAEB" w:rsidR="00B96528" w:rsidRPr="00513A0A" w:rsidRDefault="009C2DA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3.5%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02A31F7" w14:textId="57773007" w:rsidR="00B96528" w:rsidRPr="00513A0A" w:rsidRDefault="009C2DA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1.4%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CBBA75" w14:textId="593587BF" w:rsidR="00B96528" w:rsidRPr="00513A0A" w:rsidRDefault="009C2DA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6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BBCD95F" w14:textId="2D87BCA2" w:rsidR="00B96528" w:rsidRPr="00513A0A" w:rsidRDefault="009C2DA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 (0.6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6EBD434" w14:textId="2FE61C7C" w:rsidR="00B96528" w:rsidRPr="00513A0A" w:rsidRDefault="009C2DA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9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387555" w14:textId="329A814B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 (0.6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1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F9F853" w14:textId="6982E9FB" w:rsidR="00B96528" w:rsidRPr="00513A0A" w:rsidRDefault="009C2DA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2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B855B5" w14:textId="12145E2D" w:rsidR="00B96528" w:rsidRPr="00513A0A" w:rsidRDefault="009C2DA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 (0.7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ABCB428" w14:textId="7B625120" w:rsidR="00B96528" w:rsidRPr="00513A0A" w:rsidRDefault="009C2DA5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54</w:t>
            </w:r>
          </w:p>
        </w:tc>
      </w:tr>
      <w:tr w:rsidR="00B96528" w:rsidRPr="00513A0A" w14:paraId="1E4688B5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CA6A4E6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10D3C9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099BABF" w14:textId="387C311B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2.2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73/329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9E224E" w14:textId="0E1966F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3.4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76/325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196D9E9" w14:textId="2E40B0E0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2.4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74/33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3295BE" w14:textId="11538A72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6A7422F" w14:textId="4CF2E45F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1 (0.76 to 1.3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9A2ECB4" w14:textId="1D2FE9C1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5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A5F87E4" w14:textId="5227516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 (0.72 to 1.27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DECE8C7" w14:textId="496AB06A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5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4AB07E9" w14:textId="1CFE9DBD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5 (0.79 to 1.4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5B6BE2" w14:textId="6EF61D38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18</w:t>
            </w:r>
          </w:p>
        </w:tc>
      </w:tr>
      <w:tr w:rsidR="00B96528" w:rsidRPr="00513A0A" w14:paraId="2F0ADB3B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FA435D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BF730E3" w14:textId="75C3612A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1B2FBC" w14:textId="6CCFB790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030CC6" w14:textId="77C1F9EF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0DDAB9" w14:textId="679E31F2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58CE064" w14:textId="187BB535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98</w:t>
            </w:r>
            <w:r w:rsidR="00D6628D" w:rsidRPr="00513A0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fi-FI"/>
              </w:rPr>
              <w:t>c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895FD4" w14:textId="31EA8560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5 (0.7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92E1977" w14:textId="2EF99228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6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893AEB7" w14:textId="0F8D740D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 (0.7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0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4A27D11" w14:textId="4C980629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8A4E62B" w14:textId="4F1A7D0A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7 (0.81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1ED629" w14:textId="2E8FE255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47</w:t>
            </w:r>
          </w:p>
        </w:tc>
      </w:tr>
      <w:tr w:rsidR="00B96528" w:rsidRPr="00513A0A" w14:paraId="7E8CBB56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4E3E0F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DAFC7FA" w14:textId="5367CD8F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97857C" w14:textId="6E006D88" w:rsidR="00B96528" w:rsidRPr="00513A0A" w:rsidRDefault="00827561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1.6%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E89A59" w14:textId="2176F2AB" w:rsidR="00B96528" w:rsidRPr="00513A0A" w:rsidRDefault="00827561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3.6%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7619ED" w14:textId="6B485220" w:rsidR="00B96528" w:rsidRPr="00513A0A" w:rsidRDefault="00827561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2.6%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CD91E2" w14:textId="70EAF403" w:rsidR="00B96528" w:rsidRPr="00513A0A" w:rsidRDefault="00827561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625D73" w14:textId="0018D12E" w:rsidR="00B96528" w:rsidRPr="00513A0A" w:rsidRDefault="00827561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4 (0.7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9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EA7D028" w14:textId="2C9F7A8D" w:rsidR="00B96528" w:rsidRPr="00513A0A" w:rsidRDefault="00827561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6E95E08" w14:textId="30967C93" w:rsidR="00B96528" w:rsidRPr="00513A0A" w:rsidRDefault="00827561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5 (0.7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5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1C92809" w14:textId="226AA3B2" w:rsidR="00B96528" w:rsidRPr="00513A0A" w:rsidRDefault="00827561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3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118D8E" w14:textId="66AA82E7" w:rsidR="00B96528" w:rsidRPr="00513A0A" w:rsidRDefault="00827561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9 (0.8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70417A" w14:textId="5EC590C3" w:rsidR="00B96528" w:rsidRPr="00513A0A" w:rsidRDefault="00827561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33</w:t>
            </w:r>
          </w:p>
        </w:tc>
      </w:tr>
      <w:tr w:rsidR="00B96528" w:rsidRPr="00513A0A" w14:paraId="17780A40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FBC029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07D0B8" w14:textId="380D3C74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="00D6628D"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DEE502" w14:textId="268DD2BB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2.1%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04401E" w14:textId="3E412DC8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2.8%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E1C6FD4" w14:textId="6681C158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2.2%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FAE2F2" w14:textId="60466407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3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AE137D4" w14:textId="05141852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1 (0.7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2798A9" w14:textId="5D1FBC85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3183A4D" w14:textId="654E6B52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 (0.7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0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816A93" w14:textId="7296FAD9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6E251A2" w14:textId="73152BA4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3 (0.77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9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629197" w14:textId="51D35AE6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7</w:t>
            </w:r>
          </w:p>
        </w:tc>
      </w:tr>
      <w:tr w:rsidR="00B96528" w:rsidRPr="00513A0A" w14:paraId="08625981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AC976A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39A895" w14:textId="439B7A2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052543" w14:textId="41F85ED4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0.1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63/314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73399A" w14:textId="09A0EA86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9.4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60/309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A75C6FB" w14:textId="000B47BF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6.5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53/32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35F434E" w14:textId="1882C38E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79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8A5E30C" w14:textId="6B94E205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 (0.59 to 1.1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0429C9" w14:textId="49AFDCF1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C3E97A" w14:textId="7ABBDE9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 (0.61 to 1.19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FE09E8B" w14:textId="14574D48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4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2F47A9" w14:textId="743C7189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 (0.70 to 1.3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DD0054" w14:textId="4DDC7F51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40</w:t>
            </w:r>
          </w:p>
        </w:tc>
      </w:tr>
      <w:tr w:rsidR="00B96528" w:rsidRPr="00513A0A" w14:paraId="64750553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D84695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F188962" w14:textId="6A299290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B5B6AD7" w14:textId="3AEEEEF3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1E85B6" w14:textId="7B51B88A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6FC5528" w14:textId="0921854A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5BC8A7" w14:textId="6DD7DA53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3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12DA8CD" w14:textId="1A7751A2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 (0.57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7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FB19D4F" w14:textId="01F72D1F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BECBB90" w14:textId="44B21592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 (0.6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E45151" w14:textId="54053573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2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9104745" w14:textId="34FA7E8C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 (0.6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8B20C5" w14:textId="6A792CAD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19</w:t>
            </w:r>
          </w:p>
        </w:tc>
      </w:tr>
      <w:tr w:rsidR="00B96528" w:rsidRPr="00513A0A" w14:paraId="2EF6E973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5A203C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938AE5" w14:textId="449C8BFA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4438A7" w14:textId="15E792A2" w:rsidR="00B96528" w:rsidRPr="00513A0A" w:rsidRDefault="00E5156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9.8%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3E20C2" w14:textId="6FF103F3" w:rsidR="00B96528" w:rsidRPr="00513A0A" w:rsidRDefault="00E5156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9.5%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17B6DE6" w14:textId="618EE572" w:rsidR="00B96528" w:rsidRPr="00513A0A" w:rsidRDefault="00E5156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7.5%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733C59B" w14:textId="3CBDCB0C" w:rsidR="00B96528" w:rsidRPr="00513A0A" w:rsidRDefault="00E5156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3095DD" w14:textId="02C8374B" w:rsidR="00B96528" w:rsidRPr="00513A0A" w:rsidRDefault="00E5156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 (0.6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AF20EDC" w14:textId="18A17F96" w:rsidR="00B96528" w:rsidRPr="00513A0A" w:rsidRDefault="00E5156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30E403" w14:textId="099F2601" w:rsidR="00B96528" w:rsidRPr="00513A0A" w:rsidRDefault="00E5156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 (0.6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5A83BFB" w14:textId="4D8998C2" w:rsidR="00B96528" w:rsidRPr="00513A0A" w:rsidRDefault="00E5156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9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211CD73" w14:textId="402A3C98" w:rsidR="00B96528" w:rsidRPr="00513A0A" w:rsidRDefault="00E5156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 (0.7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0037045" w14:textId="2BC0003D" w:rsidR="00B96528" w:rsidRPr="00513A0A" w:rsidRDefault="00E5156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3</w:t>
            </w:r>
          </w:p>
        </w:tc>
      </w:tr>
      <w:tr w:rsidR="00B96528" w:rsidRPr="00513A0A" w14:paraId="1ED8BD20" w14:textId="77777777" w:rsidTr="00F37AB6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2F745CC" w14:textId="77777777" w:rsidR="00B96528" w:rsidRPr="00513A0A" w:rsidRDefault="00B96528" w:rsidP="00B9652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33D65DF" w14:textId="05BCCEAA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="00D6628D"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79EFC8" w14:textId="409B9F60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9.5%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F0A858" w14:textId="3D402FE5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7.7%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87705E5" w14:textId="627A4705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4%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929F870" w14:textId="4F644A16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3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2C96C8" w14:textId="13C910B8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9 (0.5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A17C68" w14:textId="268FA1A9" w:rsidR="00B96528" w:rsidRPr="00513A0A" w:rsidRDefault="0063388C" w:rsidP="0063388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2E5E1A" w14:textId="5F7B1A8D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 (0.6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5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DCC764" w14:textId="6DD1BD71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EDA06CB" w14:textId="43519BAA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 (0.6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9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D436DD0" w14:textId="0E49A186" w:rsidR="00B96528" w:rsidRPr="00513A0A" w:rsidRDefault="0063388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99</w:t>
            </w:r>
          </w:p>
        </w:tc>
      </w:tr>
      <w:tr w:rsidR="00B96528" w:rsidRPr="00513A0A" w14:paraId="1029D9EC" w14:textId="77777777" w:rsidTr="00E75AAD">
        <w:trPr>
          <w:trHeight w:val="20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39279" w14:textId="3A12EE0B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Wasting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6F5C4" w14:textId="0C8382F8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F1074" w14:textId="4DFE2805" w:rsidR="00B96528" w:rsidRPr="00513A0A" w:rsidRDefault="009C6E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7/399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73172" w14:textId="61A0B9F7" w:rsidR="00B96528" w:rsidRPr="00513A0A" w:rsidRDefault="009C6E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7/39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0AD44" w14:textId="4099FDC1" w:rsidR="00B96528" w:rsidRPr="00513A0A" w:rsidRDefault="009C6E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7/398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3F526" w14:textId="47F198A4" w:rsidR="00B96528" w:rsidRPr="00513A0A" w:rsidRDefault="009C6E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09EED" w14:textId="66204D8E" w:rsidR="00B96528" w:rsidRPr="00513A0A" w:rsidRDefault="009C6E08" w:rsidP="009C6E08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0 (0.3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8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DC810" w14:textId="0E04EFCD" w:rsidR="00B96528" w:rsidRPr="00513A0A" w:rsidRDefault="009C6E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0B8BE" w14:textId="0786C0C2" w:rsidR="00B96528" w:rsidRPr="00513A0A" w:rsidRDefault="009C6E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 (0.3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7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C544B" w14:textId="66C4B1AF" w:rsidR="00B96528" w:rsidRPr="00513A0A" w:rsidRDefault="009C6E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ACA71" w14:textId="516ADEB7" w:rsidR="00B96528" w:rsidRPr="00513A0A" w:rsidRDefault="009C6E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2 (0.3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8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51B01" w14:textId="7C6CB0B4" w:rsidR="00B96528" w:rsidRPr="00513A0A" w:rsidRDefault="009C6E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0</w:t>
            </w:r>
          </w:p>
        </w:tc>
      </w:tr>
      <w:tr w:rsidR="00B96528" w:rsidRPr="00513A0A" w14:paraId="1489756C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9DD12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2C712" w14:textId="4D9EF2D0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BB49C" w14:textId="660324CC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CB1EB" w14:textId="21A799CD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257C5" w14:textId="35C41255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DDA6A" w14:textId="6FCBEE2C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0D0AD" w14:textId="67E437D9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6 (0.3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26838" w14:textId="750AE4FB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5116C" w14:textId="5028F898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4 (0.3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3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A375A" w14:textId="4F5DE003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A2660" w14:textId="77A22C32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2 (0.3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F10EF" w14:textId="15613E79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8</w:t>
            </w:r>
          </w:p>
        </w:tc>
      </w:tr>
      <w:tr w:rsidR="00B96528" w:rsidRPr="00513A0A" w14:paraId="6A17A1D6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AE30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80D0E" w14:textId="65D5E1C3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98C9C" w14:textId="1E82A4E7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3EAD4" w14:textId="14FD0431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4B3A6" w14:textId="49969036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CE6E8" w14:textId="7E70FDCF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33902" w14:textId="7947D783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1 (0.3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EDCB0" w14:textId="507E56C0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53969" w14:textId="7617D738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 (0.3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7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83315" w14:textId="7D058941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C8079" w14:textId="5601BFEB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2 (0.3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8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9859C" w14:textId="5BB37CBD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2</w:t>
            </w:r>
          </w:p>
        </w:tc>
      </w:tr>
      <w:tr w:rsidR="00B96528" w:rsidRPr="00513A0A" w14:paraId="7FDC0251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A667B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A6A02" w14:textId="695615C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182CD" w14:textId="5F7589AD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2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8/358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3D586" w14:textId="76967C1B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6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3/360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37AD5" w14:textId="0D70E761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7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0/37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BE84F" w14:textId="2AA792B6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3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C21FB" w14:textId="79B4156C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1 (0.48 to 3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0475E" w14:textId="0CA6D11D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EA8EE" w14:textId="76B10931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5 (0.33 to 1.6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38CBF" w14:textId="00BA9DD5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B76DF" w14:textId="12459FC4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2 (0.68 to 3.8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C09AE" w14:textId="140EDC34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9</w:t>
            </w:r>
          </w:p>
        </w:tc>
      </w:tr>
      <w:tr w:rsidR="00B96528" w:rsidRPr="00513A0A" w14:paraId="6779D511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1E0C7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90CBA" w14:textId="408A50F9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A44FE" w14:textId="3E001DF2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57CD8" w14:textId="2589A94D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349A2" w14:textId="2D30C764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C7330" w14:textId="2599C9BB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BE023" w14:textId="72DD117B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5 (0.4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2878B" w14:textId="4ACB9C52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69778" w14:textId="336F0C40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3 (0.3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DA45E" w14:textId="4DA38135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798D0" w14:textId="187163E2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8 (0.6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7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E6EB5" w14:textId="13407EFF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1</w:t>
            </w:r>
          </w:p>
        </w:tc>
      </w:tr>
      <w:tr w:rsidR="00B96528" w:rsidRPr="00513A0A" w14:paraId="12C275BB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A81D1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3076B" w14:textId="15514A42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05B34" w14:textId="225A8A90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7B0BC" w14:textId="068288D0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1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3E3C8" w14:textId="58C74683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7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62E13" w14:textId="707A3005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6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24E25" w14:textId="2C9C9A4E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6 (0.4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CA09B" w14:textId="4D16AE1C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A38DD" w14:textId="1F3DDD42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6 (0.3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47F53" w14:textId="73FBA512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59BE5" w14:textId="66E54C5E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75 (0.7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A8D10" w14:textId="400BEB60" w:rsidR="00B96528" w:rsidRPr="00513A0A" w:rsidRDefault="00A7372C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7</w:t>
            </w:r>
          </w:p>
        </w:tc>
      </w:tr>
      <w:tr w:rsidR="00B96528" w:rsidRPr="00513A0A" w14:paraId="68B859DD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FD9AD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E8CED" w14:textId="496CAC5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13A17" w14:textId="16D7CE76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7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6/34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E3D9A" w14:textId="084A31CC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2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8/347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E0E17" w14:textId="3390AD28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4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6/362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F7DB2" w14:textId="164BE6EF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5DA86" w14:textId="78E70BB4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 (0.48 to 1.8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D1DC0" w14:textId="52B8F106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B04C6" w14:textId="1C035E1B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 (0.44 to 1.6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2F858" w14:textId="483DED00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E3A29" w14:textId="0ABA05E0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1 (0.57 to 2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A09D8" w14:textId="1D8012EE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65</w:t>
            </w:r>
          </w:p>
        </w:tc>
      </w:tr>
      <w:tr w:rsidR="00B96528" w:rsidRPr="00513A0A" w14:paraId="537A386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C6E8C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99C9F" w14:textId="01DF5A92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A363C" w14:textId="435E07B1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F77A8" w14:textId="0959EC44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E5C65" w14:textId="59C9B3CF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B6BE6" w14:textId="50804B7D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75541" w14:textId="3BE4CBB6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6 (0.4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7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EA4D0" w14:textId="49A71880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57F54" w14:textId="50C7A6DC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5 (0.4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9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28318" w14:textId="5BC2534B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C17CB" w14:textId="74946877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 (0.4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9AC0D" w14:textId="127668E1" w:rsidR="00B96528" w:rsidRPr="00513A0A" w:rsidRDefault="008009AB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82</w:t>
            </w:r>
          </w:p>
        </w:tc>
      </w:tr>
      <w:tr w:rsidR="00B96528" w:rsidRPr="00513A0A" w14:paraId="318BDF92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3AC50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67778" w14:textId="70A24A42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1FA8F" w14:textId="259784AC" w:rsidR="00B96528" w:rsidRPr="00513A0A" w:rsidRDefault="006B40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5E9C3" w14:textId="40C97262" w:rsidR="00B96528" w:rsidRPr="00513A0A" w:rsidRDefault="006B40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1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59EF4" w14:textId="0B35E06A" w:rsidR="00B96528" w:rsidRPr="00513A0A" w:rsidRDefault="006B40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FCA90" w14:textId="2F6CEE62" w:rsidR="00B96528" w:rsidRPr="00513A0A" w:rsidRDefault="006B40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ABA93" w14:textId="39146A51" w:rsidR="00B96528" w:rsidRPr="00513A0A" w:rsidRDefault="006B40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 (0.5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45F15" w14:textId="4EF2705E" w:rsidR="00B96528" w:rsidRPr="00513A0A" w:rsidRDefault="006B40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0A5FB" w14:textId="2252A1C2" w:rsidR="00B96528" w:rsidRPr="00513A0A" w:rsidRDefault="006B40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 (0.4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C89F8" w14:textId="599635D1" w:rsidR="00B96528" w:rsidRPr="00513A0A" w:rsidRDefault="006B40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5A544" w14:textId="3F3C9D9B" w:rsidR="00B96528" w:rsidRPr="00513A0A" w:rsidRDefault="006B40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2 (0.5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2080E" w14:textId="257D35D8" w:rsidR="00B96528" w:rsidRPr="00513A0A" w:rsidRDefault="006B400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29</w:t>
            </w:r>
          </w:p>
        </w:tc>
      </w:tr>
      <w:tr w:rsidR="00B96528" w:rsidRPr="00513A0A" w14:paraId="7A1D039D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1A9EC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07D8E" w14:textId="49D0733D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D7A9D" w14:textId="10BBA02F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4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8/335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5C48F" w14:textId="6FC9FDE6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3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8/343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26E87" w14:textId="4A44C8C1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9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7/346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6FCF2" w14:textId="6C60392B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2A9D3" w14:textId="427E2254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 (0.48 to 1.7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A02A8" w14:textId="7BF7C628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4BC5F" w14:textId="6B79DDF8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 (0.49 to 1.7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B8472" w14:textId="3D457399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4CD86" w14:textId="2C707BD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 (0.52 to 1.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D6BCB" w14:textId="724BB6FA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2</w:t>
            </w:r>
          </w:p>
        </w:tc>
      </w:tr>
      <w:tr w:rsidR="00B96528" w:rsidRPr="00513A0A" w14:paraId="5F513DF4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AB0DD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FE5CD" w14:textId="5CE1BCFB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FC94E" w14:textId="2A03F480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A9B63" w14:textId="74C7A658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80DF0" w14:textId="2A4561A0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B9C75" w14:textId="2494C9F8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E2067" w14:textId="5C020856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3 (0.47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DD879" w14:textId="1C68578D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6779D" w14:textId="7E2283D4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 (0.4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7C430" w14:textId="190973B2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E2C8C" w14:textId="5EA63644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 (0.51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FB8CC" w14:textId="0267D4F7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9</w:t>
            </w:r>
          </w:p>
        </w:tc>
      </w:tr>
      <w:tr w:rsidR="00B96528" w:rsidRPr="00513A0A" w14:paraId="0129326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09911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D04E7" w14:textId="551AF792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2090F" w14:textId="0BC1F92D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230BB" w14:textId="2B80FC08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1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45D30" w14:textId="0E5179BA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4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7D088" w14:textId="4CAA90DE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7BFEE" w14:textId="2DF052F4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 (0.4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AF517" w14:textId="05764DA3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92EDA" w14:textId="7DD286CF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 (0.4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71D36" w14:textId="295F9ED6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88D6B" w14:textId="343F4619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2 (0.5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60275" w14:textId="47EAFFE9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0</w:t>
            </w:r>
          </w:p>
        </w:tc>
      </w:tr>
      <w:tr w:rsidR="00B96528" w:rsidRPr="00513A0A" w14:paraId="5EA3560C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E479F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E61D4" w14:textId="1542F4B9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BB06F" w14:textId="2EF9D6D3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1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23/325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C6D2D" w14:textId="7C0479AD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0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23/33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5273A" w14:textId="1C884EA2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1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8/35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E8150" w14:textId="7E5AA8E5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3981B" w14:textId="770E5665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2 (0.39 to 1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F1D94" w14:textId="7C154E9C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E5B1B" w14:textId="5875A27E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 (0.41 to 1.3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9F852" w14:textId="33E7A44D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83B1A" w14:textId="5896E05C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 (0.56 to 1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04211" w14:textId="2F2A00B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50</w:t>
            </w:r>
          </w:p>
        </w:tc>
      </w:tr>
      <w:tr w:rsidR="00B96528" w:rsidRPr="00513A0A" w14:paraId="7578DE91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3E114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E8492" w14:textId="44B30FA2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0B9BF" w14:textId="42BF0114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28CA9" w14:textId="349940D2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AF2AF" w14:textId="765888FC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CDB66" w14:textId="27F75A60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7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997E5" w14:textId="59FBA1BF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9 (0.4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50835" w14:textId="625A29A5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88ED5" w14:textId="2D8D951B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 (0.41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C2FFB" w14:textId="342E4AF3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9AFA4" w14:textId="64898CFB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3 (0.57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3D901" w14:textId="4B5CA2C1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33</w:t>
            </w:r>
          </w:p>
        </w:tc>
      </w:tr>
      <w:tr w:rsidR="00B96528" w:rsidRPr="00513A0A" w14:paraId="37EE9065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8FC53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4E08F" w14:textId="4F750ECE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790B5" w14:textId="76C7EC5B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769E4" w14:textId="6EC351EC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6064E" w14:textId="562AB61B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3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C93D6" w14:textId="56B92471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6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046BF" w14:textId="6C8A0647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3 (0.41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6C43D" w14:textId="48922FD7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30A23" w14:textId="0B5B1152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0 (0.4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8C079" w14:textId="1D5BA18D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CC10B" w14:textId="7FEB4BAC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 (0.5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689BA" w14:textId="346DDDDC" w:rsidR="00B96528" w:rsidRPr="00513A0A" w:rsidRDefault="00192A50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0</w:t>
            </w:r>
          </w:p>
        </w:tc>
      </w:tr>
      <w:tr w:rsidR="00B96528" w:rsidRPr="00513A0A" w14:paraId="252C5DF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4FF85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B4AB7" w14:textId="41011A13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="00D6628D"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E0733" w14:textId="482D01F1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71CA0" w14:textId="01B06361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1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1EB95" w14:textId="66E13822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6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79B94" w14:textId="42D82A6F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8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85EB3" w14:textId="51B305A8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1 (0.3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5BC04" w14:textId="40BFE2B1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AA7C3" w14:textId="28B4FC8E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 (0.3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2DA86" w14:textId="2A989C14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63C18" w14:textId="1B89EE92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9 (0.6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C3079" w14:textId="11202872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4</w:t>
            </w:r>
          </w:p>
        </w:tc>
      </w:tr>
      <w:tr w:rsidR="00B96528" w:rsidRPr="00513A0A" w14:paraId="502E1FB1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634C7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39814" w14:textId="42A6572C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DEC50" w14:textId="756CB6FF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2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7/329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FA9FB" w14:textId="0B82E152" w:rsidR="00B96528" w:rsidRPr="00513A0A" w:rsidRDefault="0067075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7%</w:t>
            </w:r>
            <w:r w:rsidR="008210DE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25/325</w:t>
            </w:r>
            <w:r w:rsidR="00B96528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8D1D5" w14:textId="5973668F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7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22/33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6B571" w14:textId="3CDD10D6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5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B7A74" w14:textId="07DBC793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9 (0.68 to 2.4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59C24" w14:textId="1584001D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3EF69" w14:textId="0405045F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6 (0.50 to 1.5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48348" w14:textId="4F856DF4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D4FD4" w14:textId="4CD80162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9 (0.80 to 2.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C365C" w14:textId="15B9DAFB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6</w:t>
            </w:r>
          </w:p>
        </w:tc>
      </w:tr>
      <w:tr w:rsidR="00B96528" w:rsidRPr="00513A0A" w14:paraId="1BBFBE8F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A6361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366F7" w14:textId="026B17D8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1ECC5" w14:textId="3D8C1D70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50FA5" w14:textId="43522F20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5EAC3" w14:textId="42E6A582" w:rsidR="00B96528" w:rsidRPr="00513A0A" w:rsidRDefault="00B55C49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BE8B3" w14:textId="1BC55639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AD4CB" w14:textId="21399E24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9 (0.6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271AC" w14:textId="1FA93B72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FAC20" w14:textId="2501FE69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1 (0.4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B1CE4" w14:textId="1A9E8889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04BCB" w14:textId="3A1437E0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9 (0.8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9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872FA" w14:textId="6305B460" w:rsidR="00B96528" w:rsidRPr="00513A0A" w:rsidRDefault="009301CF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0</w:t>
            </w:r>
          </w:p>
        </w:tc>
      </w:tr>
      <w:tr w:rsidR="00B96528" w:rsidRPr="00513A0A" w14:paraId="42C98417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2B2F4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7F276" w14:textId="47353379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D7F12" w14:textId="0D84201F" w:rsidR="00B96528" w:rsidRPr="00513A0A" w:rsidRDefault="005A64E6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0A617" w14:textId="20D101CE" w:rsidR="00B96528" w:rsidRPr="00513A0A" w:rsidRDefault="005A64E6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07DF2" w14:textId="0D3F0CB0" w:rsidR="00B96528" w:rsidRPr="00513A0A" w:rsidRDefault="005A64E6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1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C9297" w14:textId="4F2937A5" w:rsidR="00B96528" w:rsidRPr="00513A0A" w:rsidRDefault="005A64E6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6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0975A" w14:textId="701FC8B3" w:rsidR="00B96528" w:rsidRPr="00513A0A" w:rsidRDefault="005A64E6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3 (0.71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B3223" w14:textId="078A6982" w:rsidR="00B96528" w:rsidRPr="00513A0A" w:rsidRDefault="005A64E6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F2568" w14:textId="1719F39A" w:rsidR="00B96528" w:rsidRPr="00513A0A" w:rsidRDefault="005A64E6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6 (0.51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AE591" w14:textId="1950D565" w:rsidR="00B96528" w:rsidRPr="00513A0A" w:rsidRDefault="005A64E6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5BCE6" w14:textId="5F19BAA8" w:rsidR="00B96528" w:rsidRPr="00513A0A" w:rsidRDefault="005A64E6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5 (0.8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8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C997F" w14:textId="25BFA3C2" w:rsidR="00B96528" w:rsidRPr="00513A0A" w:rsidRDefault="005A64E6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8</w:t>
            </w:r>
          </w:p>
        </w:tc>
      </w:tr>
      <w:tr w:rsidR="00B96528" w:rsidRPr="00513A0A" w14:paraId="5AF15D16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2E989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5E15F" w14:textId="7094F71C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="00D6628D"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3C09E" w14:textId="13CF076A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155B4" w14:textId="085C3C43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187E0" w14:textId="55808625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3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659AC" w14:textId="2B712B43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ABEED" w14:textId="0CFFCDD5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2 (0.6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3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B60B7" w14:textId="18390155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A256C" w14:textId="1DBCEA93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 (0.4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A6B02" w14:textId="4C9210BF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83692" w14:textId="0A4969B4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9 (0.7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6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248D9" w14:textId="6BF6E3D9" w:rsidR="00B96528" w:rsidRPr="00513A0A" w:rsidRDefault="008210DE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6</w:t>
            </w:r>
          </w:p>
        </w:tc>
      </w:tr>
      <w:tr w:rsidR="00B96528" w:rsidRPr="00513A0A" w14:paraId="20793C5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D2FDC" w14:textId="77777777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1EC08" w14:textId="51C03DCE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8B1F8" w14:textId="7EAFCD95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8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21/307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04061" w14:textId="75952B15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2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9/305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26F13" w14:textId="1F0C8866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3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20/318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C21B1" w14:textId="0BDD2140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54B75" w14:textId="3D513FA2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 (0.51 to 1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C9E46" w14:textId="71030A35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0A3F1" w14:textId="1CAB83B9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1 (0.55 to 1.8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E3D74" w14:textId="7AE91C68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84A01" w14:textId="5BF3B791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 (0.50 to 1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BF169" w14:textId="2FD62432" w:rsidR="00B96528" w:rsidRPr="00513A0A" w:rsidRDefault="00B96528" w:rsidP="00B9652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60</w:t>
            </w:r>
          </w:p>
        </w:tc>
      </w:tr>
      <w:tr w:rsidR="009301CF" w:rsidRPr="00513A0A" w14:paraId="15F17A75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8B9A5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6E09B" w14:textId="570FE9B1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38947" w14:textId="25683FA0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64302" w14:textId="2B5D96F9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571E0" w14:textId="40758AA0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E8986" w14:textId="082370B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6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EA9EF" w14:textId="7770988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6 (0.4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9D78B" w14:textId="39FA6FED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EBF4C" w14:textId="324563C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2 (0.5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3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DA23F" w14:textId="754DD5B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62A58" w14:textId="412CD4C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 (0.3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35BB2" w14:textId="36EE31A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1</w:t>
            </w:r>
          </w:p>
        </w:tc>
      </w:tr>
      <w:tr w:rsidR="009301CF" w:rsidRPr="00513A0A" w14:paraId="01252155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9CC52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010CD" w14:textId="436AB90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145FD" w14:textId="718B796A" w:rsidR="009301CF" w:rsidRPr="00513A0A" w:rsidRDefault="005A64E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1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6D99E" w14:textId="0EBDB89E" w:rsidR="009301CF" w:rsidRPr="00513A0A" w:rsidRDefault="005A64E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77305" w14:textId="1F604876" w:rsidR="009301CF" w:rsidRPr="00513A0A" w:rsidRDefault="005A64E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4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43A84" w14:textId="2E1E8227" w:rsidR="009301CF" w:rsidRPr="00513A0A" w:rsidRDefault="005A64E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5C088" w14:textId="29E2F699" w:rsidR="009301CF" w:rsidRPr="00513A0A" w:rsidRDefault="005A64E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 (0.51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7EE70" w14:textId="2C5E86C6" w:rsidR="009301CF" w:rsidRPr="00513A0A" w:rsidRDefault="005A64E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2E7AD" w14:textId="423B4022" w:rsidR="009301CF" w:rsidRPr="00513A0A" w:rsidRDefault="005A64E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 (0.5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E990A" w14:textId="707573DF" w:rsidR="009301CF" w:rsidRPr="00513A0A" w:rsidRDefault="005A64E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1C929" w14:textId="182AF769" w:rsidR="009301CF" w:rsidRPr="00513A0A" w:rsidRDefault="005A64E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 (0.5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7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EEA08" w14:textId="77AAB63F" w:rsidR="009301CF" w:rsidRPr="00513A0A" w:rsidRDefault="005A64E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92</w:t>
            </w:r>
          </w:p>
        </w:tc>
      </w:tr>
      <w:tr w:rsidR="009301CF" w:rsidRPr="00513A0A" w14:paraId="1414C58B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B8394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3BFA5" w14:textId="09A34CEC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="00D6628D"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C18F4" w14:textId="0BAFDB3F" w:rsidR="009301CF" w:rsidRPr="00513A0A" w:rsidRDefault="000E7EAD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5ED5C" w14:textId="747AB143" w:rsidR="009301CF" w:rsidRPr="00513A0A" w:rsidRDefault="000E7EAD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F960C" w14:textId="21EF4C15" w:rsidR="009301CF" w:rsidRPr="00513A0A" w:rsidRDefault="000E7EAD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C29F9" w14:textId="69CA34FE" w:rsidR="009301CF" w:rsidRPr="00513A0A" w:rsidRDefault="000E7EAD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2E03D" w14:textId="2AE40696" w:rsidR="009301CF" w:rsidRPr="00513A0A" w:rsidRDefault="000E7EAD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0 (0.5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17980" w14:textId="309E1BB8" w:rsidR="009301CF" w:rsidRPr="00513A0A" w:rsidRDefault="000E7EAD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EE836" w14:textId="3328DC36" w:rsidR="009301CF" w:rsidRPr="00513A0A" w:rsidRDefault="000E7EAD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4 (0.5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9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F28BE" w14:textId="533B18CA" w:rsidR="009301CF" w:rsidRPr="00513A0A" w:rsidRDefault="000E7EAD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B0C05" w14:textId="765E88FA" w:rsidR="009301CF" w:rsidRPr="00513A0A" w:rsidRDefault="000E7EAD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 (0.5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8CD33" w14:textId="3213A1F2" w:rsidR="009301CF" w:rsidRPr="00513A0A" w:rsidRDefault="000E7EAD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99</w:t>
            </w:r>
          </w:p>
        </w:tc>
      </w:tr>
      <w:tr w:rsidR="009301CF" w:rsidRPr="00513A0A" w14:paraId="1498D012" w14:textId="77777777" w:rsidTr="00D07975">
        <w:trPr>
          <w:trHeight w:val="20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A6CEB" w14:textId="0F82303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Low MUAC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11EC2" w14:textId="1F765919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5B278" w14:textId="4B3C0B5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C9610" w14:textId="7518D55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5AFF0" w14:textId="32CF8E4E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B7902" w14:textId="341DDEA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E0E13" w14:textId="32BAB45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EF2A1" w14:textId="6E3640C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ECA8D" w14:textId="474CFFD9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D68AC" w14:textId="2F3F17C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58C96" w14:textId="031D05AD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F4B4E" w14:textId="4ED1B1D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</w:tr>
      <w:tr w:rsidR="009301CF" w:rsidRPr="00513A0A" w14:paraId="1FB647D1" w14:textId="77777777" w:rsidTr="00D07975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3091F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1C825" w14:textId="5CE1DC86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82422" w14:textId="598B799E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F0D62" w14:textId="54BD6C2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14B0E" w14:textId="5F93172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94BD9" w14:textId="78F2689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FB605" w14:textId="3FA4A62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6D71F" w14:textId="32602C46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7C376" w14:textId="6FFFFFB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261CF" w14:textId="227F7EB1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EF0CE" w14:textId="0B6F6E0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8E7EC" w14:textId="5DA09D9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</w:tr>
      <w:tr w:rsidR="009301CF" w:rsidRPr="00513A0A" w14:paraId="31345E46" w14:textId="77777777" w:rsidTr="00D07975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1E9FD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A314D" w14:textId="2BC7FF7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23F20" w14:textId="56C5960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C8B89" w14:textId="01EB169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1E999" w14:textId="28ED568B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B82D3" w14:textId="06A2E869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6B63D" w14:textId="2A85E88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A16FC" w14:textId="2E8F3766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06656" w14:textId="4B02388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2D233" w14:textId="102C008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6CA05" w14:textId="4CDCD48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0CCF9" w14:textId="75CA4F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</w:tr>
      <w:tr w:rsidR="009301CF" w:rsidRPr="00513A0A" w14:paraId="6B6FC916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DD2CD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CCCF3" w14:textId="27CF860C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F7540" w14:textId="390F4C5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1.1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40/362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1CC2E" w14:textId="49BB3731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2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37/364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2AF77" w14:textId="1F1E039E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0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30/375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24F42" w14:textId="12570306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6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76773" w14:textId="2F1BB9CC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2 (0.46 to 1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883C4" w14:textId="55B39EED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3B9A3" w14:textId="66E4BF7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9 (0.50 to 1.2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58E55" w14:textId="7091279E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25733" w14:textId="0BA9C2E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 (0.60 to 1.4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83757" w14:textId="0AA5C33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99</w:t>
            </w:r>
          </w:p>
        </w:tc>
      </w:tr>
      <w:tr w:rsidR="009301CF" w:rsidRPr="00513A0A" w14:paraId="5D127A28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251F2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E7B9E" w14:textId="0CF78511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939E8" w14:textId="7853F07E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F6D7F" w14:textId="473DFFD8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8706A" w14:textId="308CD4DD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D4CB9" w14:textId="2F53CC0E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55A94" w14:textId="2B40AB47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1 (0.51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0C5E4" w14:textId="60AF0667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4ABC6" w14:textId="36217CF8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 (0.57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E8CA5" w14:textId="7B6FFB21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654E2" w14:textId="21938450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 (0.5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32BC2" w14:textId="3A02527D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64</w:t>
            </w:r>
          </w:p>
        </w:tc>
      </w:tr>
      <w:tr w:rsidR="009301CF" w:rsidRPr="00513A0A" w14:paraId="6FB3B42B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9A305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FE7A9" w14:textId="59A3679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70727" w14:textId="4A1809F9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A24F4" w14:textId="786F22D9" w:rsidR="009301CF" w:rsidRPr="00513A0A" w:rsidRDefault="00D07975" w:rsidP="00D0797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7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890EA" w14:textId="128CF737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3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C269E" w14:textId="15089AEE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24B6D" w14:textId="6387D9DD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 (0.4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447C7" w14:textId="24D71A0A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25317" w14:textId="2A699D23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8 (0.5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A833B" w14:textId="2ED2BA32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6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946C5" w14:textId="0645B6DA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 (0.6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CF9B1" w14:textId="455B12E9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1</w:t>
            </w:r>
          </w:p>
        </w:tc>
      </w:tr>
      <w:tr w:rsidR="009301CF" w:rsidRPr="00513A0A" w14:paraId="278D9ABC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531B7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10382" w14:textId="1F5AA46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07DBF" w14:textId="4261F3A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1.6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40/344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4FB67" w14:textId="520D7C21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8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48/349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D714A" w14:textId="6D41AD0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4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45/362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FF9AE" w14:textId="33483B5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A3ADD" w14:textId="751A67AD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7 (0.72 to 1.5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10209" w14:textId="1108529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7CD43" w14:textId="0754E5FD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 (0.62 to 1.3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A73CF" w14:textId="5F07D5CD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99855" w14:textId="4AA210D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8 (0.80 to 1.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596FA" w14:textId="466CA2C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05</w:t>
            </w:r>
          </w:p>
        </w:tc>
      </w:tr>
      <w:tr w:rsidR="009301CF" w:rsidRPr="00513A0A" w14:paraId="3492E595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5F4B0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8EE57" w14:textId="0B300D2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C3062" w14:textId="25CF027F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902F6" w14:textId="119F7E4F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3454D" w14:textId="2EBD4AB5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65BB7" w14:textId="1781CB72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92C90" w14:textId="6505E046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 (0.6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F59D1" w14:textId="1DA766D3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58809" w14:textId="35DF710B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5 (0.6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08454" w14:textId="43EE505B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17A28" w14:textId="2775876F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5 (0.6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84318" w14:textId="6E390613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32</w:t>
            </w:r>
          </w:p>
        </w:tc>
      </w:tr>
      <w:tr w:rsidR="009301CF" w:rsidRPr="00513A0A" w14:paraId="5543123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D6B31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631C2" w14:textId="0FFAC6ED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FBC17" w14:textId="732FA47D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1.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F8550" w14:textId="05C63C82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A286D" w14:textId="210C0CB0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6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DB9AF" w14:textId="012CF1C9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9517C" w14:textId="4C1DBF35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2 (0.7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7AC87" w14:textId="5E039CBC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2B6DF" w14:textId="43FB4AEC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3 (0.6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E6BD7" w14:textId="18E235B4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C0759" w14:textId="40A5E3BA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0 (0.81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7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2BEEB" w14:textId="34A8F465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52</w:t>
            </w:r>
          </w:p>
        </w:tc>
      </w:tr>
      <w:tr w:rsidR="009301CF" w:rsidRPr="00513A0A" w14:paraId="0AC15EEC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E5442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31442" w14:textId="339EE121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D0F3B" w14:textId="241AD69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1.0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37/337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E2074" w14:textId="5E02B95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1.4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40/350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FC9B2" w14:textId="11199C6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8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31/352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99D69" w14:textId="098B82F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8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8A6C7" w14:textId="482B77D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0 (0.51 to 1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2EDC5" w14:textId="46A0A16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8715D" w14:textId="1B5DF99E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 (0.49 to 1.2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1CB9D" w14:textId="7F3DD126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CFCCF" w14:textId="018DAC3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4 (0.68 to 1.5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B6293" w14:textId="3313CAB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4</w:t>
            </w:r>
          </w:p>
        </w:tc>
      </w:tr>
      <w:tr w:rsidR="009301CF" w:rsidRPr="00513A0A" w14:paraId="02F6A00D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33C15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4BBE1" w14:textId="48BD91E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8A72A" w14:textId="2EE7C976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1DCFC" w14:textId="0D288731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78A84" w14:textId="66D715AD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98AB2" w14:textId="63639514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AB6F7" w14:textId="1E78A3B2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 (0.5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9F593" w14:textId="647D64C4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EEC0E" w14:textId="6C587E9B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8 (0.4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2C542" w14:textId="5D0B7186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6254F" w14:textId="40EAAD63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5 (0.67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2013F" w14:textId="1DD8D0BC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45</w:t>
            </w:r>
          </w:p>
        </w:tc>
      </w:tr>
      <w:tr w:rsidR="009301CF" w:rsidRPr="00513A0A" w14:paraId="3BFFDB29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E8145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203F0" w14:textId="2C426BB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E0028" w14:textId="09799C94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8BCA5" w14:textId="19789D5B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1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9F60A" w14:textId="43395964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8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086EB" w14:textId="42FE9482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4C26F" w14:textId="5E7F6960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4 (0.5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3E6BA" w14:textId="272DB123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75592" w14:textId="1AED7F5A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8 (0.5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AA060" w14:textId="3F2D494C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750A7" w14:textId="125477C6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7 (0.7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DDEF9" w14:textId="1D9AD62A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50</w:t>
            </w:r>
          </w:p>
        </w:tc>
      </w:tr>
      <w:tr w:rsidR="009301CF" w:rsidRPr="00513A0A" w14:paraId="72B8456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6B989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89A0E" w14:textId="7E6ECB9B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B0166" w14:textId="189356A6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3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34/330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178A1" w14:textId="2108FBEC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.0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30/335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D7269" w14:textId="3D7C67EC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.0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32/354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AE949" w14:textId="0CCCD0B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43F68" w14:textId="286FDC51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 (0.55 to 1.4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140DD" w14:textId="6663CF1D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22E16" w14:textId="1E0D748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1 (0.63 to 1.6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EC6A0" w14:textId="053B8B6D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6D0A6" w14:textId="58609329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 (0.54 to 1.3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F590E" w14:textId="0BFA7F7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61</w:t>
            </w:r>
          </w:p>
        </w:tc>
      </w:tr>
      <w:tr w:rsidR="009301CF" w:rsidRPr="00513A0A" w14:paraId="5D417713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A652B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7EEAD" w14:textId="5D184FE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C2457" w14:textId="6467747F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AC7A4" w14:textId="6FED267E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9B499" w14:textId="77EAA15D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22785" w14:textId="2C2C5786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326A2" w14:textId="4C2F004F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 (0.5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DDE82" w14:textId="3D1EFD7D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DE9E9" w14:textId="1F4BE4E3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4 (0.6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7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34A77" w14:textId="3FB2C391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C8143" w14:textId="231A6D3F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 (0.5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7AC80" w14:textId="1C76259E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0</w:t>
            </w:r>
          </w:p>
        </w:tc>
      </w:tr>
      <w:tr w:rsidR="009301CF" w:rsidRPr="00513A0A" w14:paraId="73700A9E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C11A0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D028A" w14:textId="731ED71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732B0" w14:textId="47171C76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1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05984" w14:textId="5CABAF16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6CCAF" w14:textId="4168BF20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.4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72419" w14:textId="563890CB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0BAB5" w14:textId="24232304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 (0.5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793B0" w14:textId="0E05249E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989EC" w14:textId="57052442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7 (0.67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7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D0B69" w14:textId="30FA3365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B8B77" w14:textId="50C32670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 (0.5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249A5" w14:textId="4AB23205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75</w:t>
            </w:r>
          </w:p>
        </w:tc>
      </w:tr>
      <w:tr w:rsidR="009301CF" w:rsidRPr="00513A0A" w14:paraId="1B486F0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2062B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3798A" w14:textId="448D442B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A5569" w14:textId="504B0DA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3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34/33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B7269" w14:textId="58CA9E0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0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33/330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11B1B" w14:textId="52A67C9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8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36/334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9C966" w14:textId="44E9431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05227" w14:textId="43BEEEC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5 (0.67 to 1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C8500" w14:textId="0EDABE4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71AF5" w14:textId="78C19069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8 (0.69 to 1.6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1E731" w14:textId="34CE1351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F39DD" w14:textId="60C7D7FA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 (0.61 to 1.5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B9ED0" w14:textId="6DB56B9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9</w:t>
            </w:r>
          </w:p>
        </w:tc>
      </w:tr>
      <w:tr w:rsidR="009301CF" w:rsidRPr="00513A0A" w14:paraId="054A73FA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719E2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8C680" w14:textId="260E1E5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3D658" w14:textId="7F3D54B5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2D081" w14:textId="6EE7A18E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592DF" w14:textId="472DC3E4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03CB8" w14:textId="7D03B115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9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6322A" w14:textId="3109BEC9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1 (0.6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7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F4E80" w14:textId="683172A9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344CA" w14:textId="4CD6E2FE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0 (0.6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7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2CD62" w14:textId="480574EC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DCD77" w14:textId="2373177C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1 (0.6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03629" w14:textId="121ED2B1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2</w:t>
            </w:r>
          </w:p>
        </w:tc>
      </w:tr>
      <w:tr w:rsidR="009301CF" w:rsidRPr="00513A0A" w14:paraId="4934FFEB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BF532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A4C0A" w14:textId="4DC26ECD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40369" w14:textId="35A5FC61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39C94" w14:textId="3BCFDEE5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A8D8A" w14:textId="30A6BFE0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1.2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4D4AE" w14:textId="6DBE86BA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FE045" w14:textId="12DC0274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4 (0.7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7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B6E5D" w14:textId="766DC088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5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5C192" w14:textId="2A1C4765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5 (0.7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7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FEB6F" w14:textId="37BD3F7F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7E2A9" w14:textId="02AC1C9A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0 (0.6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F1EFF" w14:textId="791DFB8A" w:rsidR="009301CF" w:rsidRPr="00513A0A" w:rsidRDefault="00D0797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6</w:t>
            </w:r>
          </w:p>
        </w:tc>
      </w:tr>
      <w:tr w:rsidR="009301CF" w:rsidRPr="00513A0A" w14:paraId="18EBC723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FF053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363F6" w14:textId="72BF522A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EBCF8" w14:textId="40C441BB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.4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29/308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43F72" w14:textId="2DE8FDB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.4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29/310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2F1F2" w14:textId="6F1C875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1.2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36/322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8C2BC" w14:textId="4BF63B9B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3567A" w14:textId="4059865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9 (0.74 to 1.9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9584C" w14:textId="4584B4EA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D0F9B" w14:textId="0F1D5D0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0 (0.75 to 1.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CAFC3" w14:textId="7485F40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F8875" w14:textId="51F0D796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 (0.60 to 1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2C851" w14:textId="1F8B845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0</w:t>
            </w:r>
          </w:p>
        </w:tc>
      </w:tr>
      <w:tr w:rsidR="009301CF" w:rsidRPr="00513A0A" w14:paraId="618930A8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BF9EA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F8025" w14:textId="502FEDCA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3C1C5" w14:textId="41C0CCAF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D4A21" w14:textId="1C791AA9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1AA3B" w14:textId="6D008B00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C75E5" w14:textId="68733F8D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3B193" w14:textId="56687168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5 (0.7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03701" w14:textId="1759C41B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B2310" w14:textId="6EC85849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5 (0.7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D06D5" w14:textId="4973F8BC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C1A68" w14:textId="0AEE27E8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0 (0.6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DD960" w14:textId="385C1EA7" w:rsidR="009301CF" w:rsidRPr="00513A0A" w:rsidRDefault="00885F66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0</w:t>
            </w:r>
          </w:p>
        </w:tc>
      </w:tr>
      <w:tr w:rsidR="009301CF" w:rsidRPr="00513A0A" w14:paraId="2D436BBC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3AC3D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36D1C" w14:textId="59C2378C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DB9EB" w14:textId="3C06D2A4" w:rsidR="009301CF" w:rsidRPr="00513A0A" w:rsidRDefault="007B67C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231D5" w14:textId="6CCBA8A7" w:rsidR="009301CF" w:rsidRPr="00513A0A" w:rsidRDefault="007B67C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.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E7A77" w14:textId="3BD71280" w:rsidR="009301CF" w:rsidRPr="00513A0A" w:rsidRDefault="007B67C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2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D0902" w14:textId="2EFEDAA3" w:rsidR="009301CF" w:rsidRPr="00513A0A" w:rsidRDefault="007B67C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F9382" w14:textId="0B23F842" w:rsidR="009301CF" w:rsidRPr="00513A0A" w:rsidRDefault="007B67C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2 (0.7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A866A" w14:textId="23B4B9CB" w:rsidR="009301CF" w:rsidRPr="00513A0A" w:rsidRDefault="007B67C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38672" w14:textId="2509A4AC" w:rsidR="009301CF" w:rsidRPr="00513A0A" w:rsidRDefault="007B67C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7 (0.8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9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99981" w14:textId="3F3BBDF2" w:rsidR="009301CF" w:rsidRPr="00513A0A" w:rsidRDefault="007B67C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2DEC1" w14:textId="406ABE23" w:rsidR="009301CF" w:rsidRPr="00513A0A" w:rsidRDefault="007B67C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 (0.6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85360" w14:textId="2713D94A" w:rsidR="009301CF" w:rsidRPr="00513A0A" w:rsidRDefault="007B67C5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9</w:t>
            </w:r>
          </w:p>
        </w:tc>
      </w:tr>
      <w:tr w:rsidR="009301CF" w:rsidRPr="00513A0A" w14:paraId="4F8FE940" w14:textId="77777777" w:rsidTr="00DC7B2B">
        <w:trPr>
          <w:trHeight w:val="20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2CD2F" w14:textId="5052A4BB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Small HC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6560C" w14:textId="05392B16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FD943" w14:textId="77A51E7A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0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6/403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E9D15" w14:textId="2C4542E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8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5/394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CFBE2" w14:textId="1234888E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0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8/40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7E1FE" w14:textId="73B23E21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5C5C3" w14:textId="456DF2D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0 (0.2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08050" w14:textId="7703483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758EC" w14:textId="6BF5D7D6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2 (0.2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B4A19" w14:textId="237F2D7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67E4B" w14:textId="56CE9D8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 (0.4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7DB97" w14:textId="43329B3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5</w:t>
            </w:r>
          </w:p>
        </w:tc>
      </w:tr>
      <w:tr w:rsidR="009301CF" w:rsidRPr="00513A0A" w14:paraId="0626917C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41B55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978F9" w14:textId="7D368F8E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2D448" w14:textId="7DAE0E49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6903F" w14:textId="196704B4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87C4F" w14:textId="202C1C5F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597C0" w14:textId="559EB9A6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6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B6B4E" w14:textId="6298C390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6 (0.2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05EE9" w14:textId="69D920A7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5E6BD" w14:textId="42521505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9 (0.2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1AF2F" w14:textId="58B8A9E3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A85B3" w14:textId="4BA3267C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 (0.4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9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805E1" w14:textId="1F7E6440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60</w:t>
            </w:r>
          </w:p>
        </w:tc>
      </w:tr>
      <w:tr w:rsidR="009301CF" w:rsidRPr="00513A0A" w14:paraId="171253BC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8088F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D0681" w14:textId="312E43F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F5151" w14:textId="1258500E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F4AB8" w14:textId="6103F357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25AD2" w14:textId="2EC0C8B3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30C4B" w14:textId="1ED9F766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B8990" w14:textId="52F760E6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0 (0.2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93DDE" w14:textId="5EB55922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73E58" w14:textId="699D4824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0 (0.2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FA7DD" w14:textId="6AD31B80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7805C" w14:textId="6EA911FB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0 (0.5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4104E" w14:textId="692016BD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6</w:t>
            </w:r>
          </w:p>
        </w:tc>
      </w:tr>
      <w:tr w:rsidR="009301CF" w:rsidRPr="00513A0A" w14:paraId="17F7D6A8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30D24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C009C" w14:textId="56F35D49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0350A" w14:textId="1CB01EAB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2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8/363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FAEB4" w14:textId="54761DE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5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9/362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E02CA" w14:textId="2A86B129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6/372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DB93B" w14:textId="3C5909FB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7C899" w14:textId="3EE0B91A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3 (0.26 to 2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79051" w14:textId="4E29E8E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83B48" w14:textId="38D879DA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 (0.23 to 1.8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71A6B" w14:textId="63C75FC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D2581" w14:textId="72B36A3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3 (0.44 to 2.8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4AD43" w14:textId="67FE3D3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02</w:t>
            </w:r>
          </w:p>
        </w:tc>
      </w:tr>
      <w:tr w:rsidR="009301CF" w:rsidRPr="00513A0A" w14:paraId="16FA9149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2B36A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9AED2" w14:textId="514E969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46270" w14:textId="57493E14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14CB6" w14:textId="2FDF6FBD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8BCC7" w14:textId="29CE83C6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F1641" w14:textId="08C99F64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3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58E08" w14:textId="60F0228A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9 (0.2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6C19E" w14:textId="4E76D8A6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E95C6" w14:textId="38A0CA7E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1 (0.2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1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4C2CB" w14:textId="1902D143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1B4E0" w14:textId="0E5A8FDD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1 (0.4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9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4A1A8" w14:textId="29CCA0D1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34</w:t>
            </w:r>
          </w:p>
        </w:tc>
      </w:tr>
      <w:tr w:rsidR="009301CF" w:rsidRPr="00513A0A" w14:paraId="361DD8C7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45C89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EC465" w14:textId="4EF39C8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11B3F" w14:textId="35019F34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1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F47CF" w14:textId="1A455F44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296DA" w14:textId="72647137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7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2346A" w14:textId="551CB266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18CDE" w14:textId="1A73B3A7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3 (0.3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5E9A1" w14:textId="11E7A55B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09C2E" w14:textId="4E2DBC71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 (0.2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4709E" w14:textId="7E08211A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14A6B" w14:textId="49F245AC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2 (0.4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0CFB9" w14:textId="351662E9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0</w:t>
            </w:r>
          </w:p>
        </w:tc>
      </w:tr>
      <w:tr w:rsidR="009301CF" w:rsidRPr="00513A0A" w14:paraId="4B669709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22BB3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350F5" w14:textId="72C8F56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5CC87" w14:textId="2A594FCC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5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2/340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424E5" w14:textId="51B4521C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2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8/349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83478" w14:textId="1355CFDC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6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3/359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199D1" w14:textId="3BBE781E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8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69F92" w14:textId="1512E77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3 (0.47 to 2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48A2B" w14:textId="1145E45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55D34" w14:textId="4156CFD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 (0.35 to 1.4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5559A" w14:textId="3A6FBE26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1DA3F" w14:textId="6BDE923E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6 (0.71 to 2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E92E7" w14:textId="549D379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9</w:t>
            </w:r>
          </w:p>
        </w:tc>
      </w:tr>
      <w:tr w:rsidR="009301CF" w:rsidRPr="00513A0A" w14:paraId="25097278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D1C7F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B0104" w14:textId="227B751E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2B7DF" w14:textId="72A1FBCC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48915" w14:textId="4B45BC24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B9E68" w14:textId="4D4F94CF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8C2F7" w14:textId="2F2DCCDF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7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C46A2" w14:textId="1CAE3BF2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0 (0.4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EAAF0" w14:textId="0620B151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09D37" w14:textId="6DAB47D3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2 (0.3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C33A0" w14:textId="6B05B1B3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56980" w14:textId="1D503B43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0 (0.6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D2E64" w14:textId="5197666B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76</w:t>
            </w:r>
          </w:p>
        </w:tc>
      </w:tr>
      <w:tr w:rsidR="009301CF" w:rsidRPr="00513A0A" w14:paraId="3690E61C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92BA6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C7924" w14:textId="7548CDB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01B0B" w14:textId="626C31B9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A3AFA" w14:textId="6BBC6D3B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57BB0" w14:textId="36B76745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7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6D3F2" w14:textId="2C78D36D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DCFEB" w14:textId="19E15EE1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8 (0.5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E3E85" w14:textId="45E87B55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1271F" w14:textId="39D5A6FC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2 (0.36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68995" w14:textId="66D1E5CA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8F13F" w14:textId="7AB5EDB1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1 (0.7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BC8BD" w14:textId="2DF88146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0</w:t>
            </w:r>
          </w:p>
        </w:tc>
      </w:tr>
      <w:tr w:rsidR="009301CF" w:rsidRPr="00513A0A" w14:paraId="6ACC1524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885C7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119AE" w14:textId="050A0E0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301C0" w14:textId="7F6752C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4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8/338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6FEE9" w14:textId="669D858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2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8/349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E1A85" w14:textId="601A721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0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4/35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C2D0C" w14:textId="01D2897E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8D8D6" w14:textId="04F1639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9 (0.72 to 3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35B6A" w14:textId="3B876AC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6CAE6" w14:textId="5517747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 (0.39 to 1.5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2A7C7" w14:textId="7FDB447A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B6F69" w14:textId="19DF015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18 (0.96 to 4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DDB20" w14:textId="1B426A2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3</w:t>
            </w:r>
          </w:p>
        </w:tc>
      </w:tr>
      <w:tr w:rsidR="009301CF" w:rsidRPr="00513A0A" w14:paraId="1246233F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400F6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5B302" w14:textId="6DC8DCE9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1452B" w14:textId="010C99FA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75C9D" w14:textId="5B7BB7F4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8AC47" w14:textId="344CE4F5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6174E" w14:textId="70A22C86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8DA4F" w14:textId="4EE88F5F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7 (0.77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5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BF3C6" w14:textId="4B4CABC5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3BC10" w14:textId="53770FCD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3 (0.4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27014" w14:textId="72507010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286EF" w14:textId="13B8E21F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26 (0.9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F463C" w14:textId="2924CE37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3</w:t>
            </w:r>
          </w:p>
        </w:tc>
      </w:tr>
      <w:tr w:rsidR="009301CF" w:rsidRPr="00513A0A" w14:paraId="02A5090E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2EB40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7B509" w14:textId="4DCFC39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922B7" w14:textId="34E04821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5977A" w14:textId="1B3BF04F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10AB9" w14:textId="657EC3C4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6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52828" w14:textId="08592070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27546" w14:textId="1EC59499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1 (0.6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9EA1B" w14:textId="1FCB01B9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6C1F5" w14:textId="37CF79A5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 (0.3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BBE08" w14:textId="2A22EBAA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60436" w14:textId="4D37FC5C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03 (0.91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5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C5426" w14:textId="2DF21686" w:rsidR="009301CF" w:rsidRPr="00513A0A" w:rsidRDefault="00421C74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5</w:t>
            </w:r>
          </w:p>
        </w:tc>
      </w:tr>
      <w:tr w:rsidR="009301CF" w:rsidRPr="00513A0A" w14:paraId="1BEC0022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909FF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1400C" w14:textId="368F55E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2F6FB" w14:textId="70BD5289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9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6/328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9E73B" w14:textId="1D851D7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4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8/335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8996C" w14:textId="04BC900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4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9/353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2C004" w14:textId="1E58CFC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D35FD" w14:textId="50276D1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0 (0.58 to 2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D1143" w14:textId="1390F1DC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C15D3" w14:textId="3A9B4AFB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0 (0.53 to 1.8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E1B5D" w14:textId="729852A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CA536" w14:textId="58A7B7D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0 (0.57 to 2.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AEE12" w14:textId="3544B7F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3</w:t>
            </w:r>
          </w:p>
        </w:tc>
      </w:tr>
      <w:tr w:rsidR="009301CF" w:rsidRPr="00513A0A" w14:paraId="2BC16799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DD8CA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29F51" w14:textId="33DEE41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6A969" w14:textId="04F85DBB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E09D2" w14:textId="4730706D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B8D9D" w14:textId="2855E6DB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48F16" w14:textId="29EBBA06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9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20AAB" w14:textId="6164559B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6 (0.5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02D7E" w14:textId="4402BD7F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E1FC7" w14:textId="4A5F6570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3 (0.5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9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5E96F" w14:textId="12DACDA8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946DA" w14:textId="0998E603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3 (0.5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FF907" w14:textId="1AC454E0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17</w:t>
            </w:r>
          </w:p>
        </w:tc>
      </w:tr>
      <w:tr w:rsidR="009301CF" w:rsidRPr="00513A0A" w14:paraId="528D9695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01B32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012FF" w14:textId="08E1458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5A591" w14:textId="37FE0705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D78DB" w14:textId="27601572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4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2207A" w14:textId="2C238CF5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3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4EDFD" w14:textId="62192730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B04E9" w14:textId="651D8ABA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1 (0.5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83E2E" w14:textId="2415ABCA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634E3" w14:textId="32A12112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 (0.5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7E1ED" w14:textId="51B63495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30582" w14:textId="0FBA4A55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3 (0.59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71FD8" w14:textId="5027192E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13</w:t>
            </w:r>
          </w:p>
        </w:tc>
      </w:tr>
      <w:tr w:rsidR="009301CF" w:rsidRPr="00513A0A" w14:paraId="3A3617A5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6A860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620F8" w14:textId="641D5F3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BCFD7" w14:textId="6CCE2E0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0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23/331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14DC9" w14:textId="0EF2BFA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5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28/330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1FA67" w14:textId="5E9B433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9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3/333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007D9" w14:textId="26D9E8A6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A0625" w14:textId="10BF01C6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6 (0.29 to 1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A8C17" w14:textId="0AB3B7C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D0F3E" w14:textId="2B9D7B79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6 (0.24 to 0.8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EA2E7" w14:textId="53969D4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C488A" w14:textId="541DBD0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2 (0.72 to 2.0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7C10F" w14:textId="13EACEBB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61</w:t>
            </w:r>
          </w:p>
        </w:tc>
      </w:tr>
      <w:tr w:rsidR="009301CF" w:rsidRPr="00513A0A" w14:paraId="74926F16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5DB73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0A1B1" w14:textId="7121B42E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7F81D" w14:textId="0286308F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65131" w14:textId="71019EFC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5AAC8" w14:textId="663D1CDD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5764C" w14:textId="0CE6BD9C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831ED" w14:textId="5325EFFD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6 (0.33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035BA" w14:textId="2B850152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9F851" w14:textId="1F4CA67F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 (0.2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7E371" w14:textId="10994051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D1960" w14:textId="30269254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4 (0.70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361F9" w14:textId="29AE516A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58</w:t>
            </w:r>
          </w:p>
        </w:tc>
      </w:tr>
      <w:tr w:rsidR="009301CF" w:rsidRPr="00513A0A" w14:paraId="46D6EC7F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C92D5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9C853" w14:textId="671A851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6F4EB" w14:textId="10E7392A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E89E6" w14:textId="1188AE91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D350A" w14:textId="439DADE4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7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89D78" w14:textId="1D65A2B9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DE074" w14:textId="6D5EA582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 (0.2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8B681" w14:textId="7EA9E692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E5027" w14:textId="1FBD2732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8 (0.2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5A11C" w14:textId="7C570115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2B12D" w14:textId="1EDE4569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4 (0.68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9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3C484" w14:textId="7BFC7DAE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20</w:t>
            </w:r>
          </w:p>
        </w:tc>
      </w:tr>
      <w:tr w:rsidR="009301CF" w:rsidRPr="00513A0A" w14:paraId="5B1A531B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BEC0F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C022B" w14:textId="76B084D5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C1C3D" w14:textId="6BC57591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.1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28/307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42A3A" w14:textId="7855310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8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27/308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4B349" w14:textId="02E78542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.9%</w:t>
            </w:r>
            <w:r w:rsidR="0067075F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9/320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EC48C" w14:textId="0EAD3740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6FE35" w14:textId="262D48F3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 (0.37 to 1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31ECE" w14:textId="32545CAF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19FB9" w14:textId="69746736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 (0.38 to 1.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962B7" w14:textId="31A860F4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CA62D" w14:textId="239C3E6B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 (0.58 to 1.5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FDFD2" w14:textId="3C13572D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8</w:t>
            </w:r>
          </w:p>
        </w:tc>
      </w:tr>
      <w:tr w:rsidR="009301CF" w:rsidRPr="00513A0A" w14:paraId="2CCA7817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30828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C95BC" w14:textId="22A19178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937C6" w14:textId="518929AB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D5EAD" w14:textId="161067BB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5F215" w14:textId="0E6825E9" w:rsidR="009301CF" w:rsidRPr="00513A0A" w:rsidRDefault="00B55C49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4E44D" w14:textId="7DA19ED4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71B30" w14:textId="00B25F8C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 (0.37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AE9A3" w14:textId="19FB4308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1F86A" w14:textId="108DC21F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3 (0.35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3F16B" w14:textId="1617CE57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179D3" w14:textId="69412C00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9 (0.64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B7955" w14:textId="3D676262" w:rsidR="009301CF" w:rsidRPr="00513A0A" w:rsidRDefault="007E1BD8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58</w:t>
            </w:r>
          </w:p>
        </w:tc>
      </w:tr>
      <w:tr w:rsidR="009301CF" w:rsidRPr="00513A0A" w14:paraId="3C6A21F4" w14:textId="77777777" w:rsidTr="00DC7B2B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DC565" w14:textId="77777777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AB8FE" w14:textId="2C2AE3CC" w:rsidR="009301CF" w:rsidRPr="00513A0A" w:rsidRDefault="009301CF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13A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7A125" w14:textId="6DF3D75F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DDD1B" w14:textId="3E9A4A4D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85EC1" w14:textId="4021504D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.2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7D506" w14:textId="59127C21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428E4" w14:textId="72C5A4F0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 (0.41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160E9" w14:textId="25C8A8B4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F9951" w14:textId="23B48E5F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 (0.41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9ADFD" w14:textId="53220A02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49C87" w14:textId="3C765C6B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0 (0.62</w:t>
            </w:r>
            <w:r w:rsidR="000865A7"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6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5A3CF" w14:textId="208AC52C" w:rsidR="009301CF" w:rsidRPr="00513A0A" w:rsidRDefault="00560E0A" w:rsidP="009301C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13A0A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4</w:t>
            </w:r>
          </w:p>
        </w:tc>
      </w:tr>
    </w:tbl>
    <w:p w14:paraId="56BA07A3" w14:textId="1A969EE3" w:rsidR="00C01627" w:rsidRPr="00513A0A" w:rsidRDefault="00C01627" w:rsidP="00C01627">
      <w:pPr>
        <w:rPr>
          <w:rFonts w:ascii="Times New Roman" w:hAnsi="Times New Roman" w:cs="Times New Roman"/>
          <w:lang w:val="en-US"/>
        </w:rPr>
      </w:pPr>
      <w:r w:rsidRPr="00513A0A">
        <w:rPr>
          <w:rFonts w:ascii="Times New Roman" w:hAnsi="Times New Roman" w:cs="Times New Roman"/>
          <w:sz w:val="24"/>
          <w:szCs w:val="24"/>
          <w:lang w:val="en-GB"/>
        </w:rPr>
        <w:t xml:space="preserve">SP = </w:t>
      </w:r>
      <w:proofErr w:type="spellStart"/>
      <w:r w:rsidRPr="00513A0A">
        <w:rPr>
          <w:rFonts w:ascii="Times New Roman" w:hAnsi="Times New Roman" w:cs="Times New Roman"/>
          <w:sz w:val="24"/>
          <w:szCs w:val="24"/>
          <w:lang w:val="en-GB"/>
        </w:rPr>
        <w:t>sulfadoxine-pyrimethamine</w:t>
      </w:r>
      <w:proofErr w:type="spellEnd"/>
      <w:r w:rsidRPr="00513A0A">
        <w:rPr>
          <w:rFonts w:ascii="Times New Roman" w:hAnsi="Times New Roman" w:cs="Times New Roman"/>
          <w:sz w:val="24"/>
          <w:szCs w:val="24"/>
          <w:lang w:val="en-GB"/>
        </w:rPr>
        <w:t>. AZI-SP = intervention group with monthly SP and two doses of azithromycin</w:t>
      </w:r>
      <w:r w:rsidR="00974028" w:rsidRPr="00513A0A">
        <w:rPr>
          <w:rFonts w:ascii="Times New Roman" w:hAnsi="Times New Roman" w:cs="Times New Roman"/>
          <w:sz w:val="24"/>
          <w:szCs w:val="24"/>
          <w:lang w:val="en-GB"/>
        </w:rPr>
        <w:t>. NA = Not applicable, MUACZ is available only from three months of age onwards.</w:t>
      </w:r>
    </w:p>
    <w:p w14:paraId="006FCF1D" w14:textId="5908497F" w:rsidR="007272C9" w:rsidRPr="00513A0A" w:rsidRDefault="00D010F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13A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513A0A">
        <w:rPr>
          <w:rFonts w:ascii="Times New Roman" w:hAnsi="Times New Roman" w:cs="Times New Roman"/>
          <w:sz w:val="24"/>
          <w:szCs w:val="24"/>
          <w:lang w:val="en-US"/>
        </w:rPr>
        <w:t xml:space="preserve"> Adjusted for maternal malaria at enrollment, HIV status, height, body mass index, number of previous pregnancies, number of school years, and child sex</w:t>
      </w:r>
      <w:r w:rsidR="00E8304B" w:rsidRPr="00513A0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8A3450" w14:textId="3D7FBD89" w:rsidR="000F751B" w:rsidRPr="00513A0A" w:rsidRDefault="000F751B">
      <w:pPr>
        <w:rPr>
          <w:lang w:val="en-US"/>
        </w:rPr>
      </w:pPr>
      <w:proofErr w:type="gramStart"/>
      <w:r w:rsidRPr="00513A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513A0A">
        <w:rPr>
          <w:rFonts w:ascii="Times New Roman" w:hAnsi="Times New Roman" w:cs="Times New Roman"/>
          <w:sz w:val="24"/>
          <w:szCs w:val="24"/>
          <w:lang w:val="en-US"/>
        </w:rPr>
        <w:t xml:space="preserve"> Multiple imputation</w:t>
      </w:r>
      <w:r w:rsidR="003A5527" w:rsidRPr="00513A0A">
        <w:rPr>
          <w:rFonts w:ascii="Times New Roman" w:hAnsi="Times New Roman" w:cs="Times New Roman"/>
          <w:sz w:val="24"/>
          <w:szCs w:val="24"/>
          <w:lang w:val="en-US"/>
        </w:rPr>
        <w:t xml:space="preserve"> for missing data</w:t>
      </w:r>
      <w:r w:rsidRPr="00513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527" w:rsidRPr="00513A0A">
        <w:rPr>
          <w:rFonts w:ascii="Times New Roman" w:hAnsi="Times New Roman" w:cs="Times New Roman"/>
          <w:sz w:val="24"/>
          <w:szCs w:val="24"/>
          <w:lang w:val="en-US"/>
        </w:rPr>
        <w:t>by chained equations and 50 imputations</w:t>
      </w:r>
      <w:r w:rsidRPr="00513A0A">
        <w:rPr>
          <w:rFonts w:ascii="Times New Roman" w:hAnsi="Times New Roman" w:cs="Times New Roman"/>
          <w:sz w:val="24"/>
          <w:szCs w:val="24"/>
          <w:lang w:val="en-US"/>
        </w:rPr>
        <w:t>. SD for multiple imputed data calculated as an average SD from 50 imputations</w:t>
      </w:r>
      <w:r w:rsidR="003A5527" w:rsidRPr="00513A0A">
        <w:rPr>
          <w:lang w:val="en-US"/>
        </w:rPr>
        <w:t>.</w:t>
      </w:r>
    </w:p>
    <w:p w14:paraId="5CE36428" w14:textId="6ACF4300" w:rsidR="00D6628D" w:rsidRPr="00513A0A" w:rsidRDefault="003A5527" w:rsidP="003A552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13A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513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628D" w:rsidRPr="00513A0A">
        <w:rPr>
          <w:rFonts w:ascii="Times New Roman" w:hAnsi="Times New Roman" w:cs="Times New Roman"/>
          <w:sz w:val="24"/>
          <w:szCs w:val="24"/>
          <w:lang w:val="en-US"/>
        </w:rPr>
        <w:t>Estimates obtained from modified Poisson regression models.</w:t>
      </w:r>
    </w:p>
    <w:p w14:paraId="07D3FF7A" w14:textId="6E61A77E" w:rsidR="003A5527" w:rsidRPr="00AC5B6C" w:rsidRDefault="00D6628D" w:rsidP="003A552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13A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Pr="00513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527" w:rsidRPr="00513A0A">
        <w:rPr>
          <w:rFonts w:ascii="Times New Roman" w:hAnsi="Times New Roman" w:cs="Times New Roman"/>
          <w:sz w:val="24"/>
          <w:szCs w:val="24"/>
          <w:lang w:val="en-US"/>
        </w:rPr>
        <w:t xml:space="preserve">Multiple imputation to replace weight measurements rounded to the full kilogram data by chained equations and 50 imputations. </w:t>
      </w:r>
      <w:r w:rsidR="00792895" w:rsidRPr="00513A0A">
        <w:rPr>
          <w:rFonts w:ascii="Times New Roman" w:hAnsi="Times New Roman" w:cs="Times New Roman"/>
          <w:sz w:val="24"/>
          <w:szCs w:val="24"/>
          <w:lang w:val="en-US"/>
        </w:rPr>
        <w:t xml:space="preserve">We considered all full kilogram weight measurements recorded at or after 36 months as censored within an interval of ± 0.5 kg of the full kilogram and used multiple imputation with interval censoring to replace the value. </w:t>
      </w:r>
      <w:r w:rsidR="003A5527" w:rsidRPr="00513A0A">
        <w:rPr>
          <w:rFonts w:ascii="Times New Roman" w:hAnsi="Times New Roman" w:cs="Times New Roman"/>
          <w:sz w:val="24"/>
          <w:szCs w:val="24"/>
          <w:lang w:val="en-US"/>
        </w:rPr>
        <w:t>SD for multiple imputed data calculated as an average SD from 50 imputations</w:t>
      </w:r>
      <w:r w:rsidR="003A5527" w:rsidRPr="00513A0A">
        <w:rPr>
          <w:lang w:val="en-US"/>
        </w:rPr>
        <w:t>.</w:t>
      </w:r>
    </w:p>
    <w:p w14:paraId="01FDFCB3" w14:textId="77777777" w:rsidR="003A5527" w:rsidRPr="00AC5B6C" w:rsidRDefault="003A552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A5527" w:rsidRPr="00AC5B6C" w:rsidSect="006D1BEB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dobe Arabic">
    <w:panose1 w:val="00000000000000000000"/>
    <w:charset w:val="00"/>
    <w:family w:val="roman"/>
    <w:notTrueType/>
    <w:pitch w:val="variable"/>
    <w:sig w:usb0="8000202F" w:usb1="8000A04A" w:usb2="00000008" w:usb3="00000000" w:csb0="0000004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7E4D1D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olor w:val="5B9BD5" w:themeColor="accent1"/>
        <w:sz w:val="22"/>
      </w:rPr>
    </w:lvl>
  </w:abstractNum>
  <w:abstractNum w:abstractNumId="1" w15:restartNumberingAfterBreak="0">
    <w:nsid w:val="047B193E"/>
    <w:multiLevelType w:val="hybridMultilevel"/>
    <w:tmpl w:val="BB4E4F66"/>
    <w:lvl w:ilvl="0" w:tplc="7B6A221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622274"/>
    <w:multiLevelType w:val="hybridMultilevel"/>
    <w:tmpl w:val="52FAA032"/>
    <w:lvl w:ilvl="0" w:tplc="06428000">
      <w:start w:val="1"/>
      <w:numFmt w:val="decimal"/>
      <w:pStyle w:val="TableNumbering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715774"/>
    <w:multiLevelType w:val="multilevel"/>
    <w:tmpl w:val="F65259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400752E"/>
    <w:multiLevelType w:val="hybridMultilevel"/>
    <w:tmpl w:val="D14E490E"/>
    <w:lvl w:ilvl="0" w:tplc="BD04D5F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5690C"/>
    <w:multiLevelType w:val="hybridMultilevel"/>
    <w:tmpl w:val="C8B8EEE0"/>
    <w:lvl w:ilvl="0" w:tplc="45CAB44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F32B22"/>
    <w:multiLevelType w:val="hybridMultilevel"/>
    <w:tmpl w:val="AA922D0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76513B"/>
    <w:multiLevelType w:val="hybridMultilevel"/>
    <w:tmpl w:val="BB2868EE"/>
    <w:lvl w:ilvl="0" w:tplc="040B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6E3089"/>
    <w:multiLevelType w:val="hybridMultilevel"/>
    <w:tmpl w:val="85BA906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F943AF"/>
    <w:multiLevelType w:val="hybridMultilevel"/>
    <w:tmpl w:val="14B82D88"/>
    <w:lvl w:ilvl="0" w:tplc="311A24A2">
      <w:start w:val="1"/>
      <w:numFmt w:val="bullet"/>
      <w:pStyle w:val="BulletTable1stLevel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5B9BD5" w:themeColor="accent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D72B30"/>
    <w:multiLevelType w:val="multilevel"/>
    <w:tmpl w:val="A7609C24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lvlRestart w:val="0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5FD832C3"/>
    <w:multiLevelType w:val="hybridMultilevel"/>
    <w:tmpl w:val="8E68C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AA17D2"/>
    <w:multiLevelType w:val="hybridMultilevel"/>
    <w:tmpl w:val="F5B83550"/>
    <w:lvl w:ilvl="0" w:tplc="BBDC91BA">
      <w:start w:val="1"/>
      <w:numFmt w:val="bullet"/>
      <w:pStyle w:val="Bullet2ndLevel"/>
      <w:lvlText w:val="o"/>
      <w:lvlJc w:val="left"/>
      <w:pPr>
        <w:ind w:left="936" w:hanging="360"/>
      </w:pPr>
      <w:rPr>
        <w:rFonts w:ascii="Courier New" w:hAnsi="Courier New" w:hint="default"/>
        <w:b w:val="0"/>
        <w:i w:val="0"/>
        <w:color w:val="5B9BD5" w:themeColor="accent1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412EC7"/>
    <w:multiLevelType w:val="multilevel"/>
    <w:tmpl w:val="F65259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6EFF79A7"/>
    <w:multiLevelType w:val="hybridMultilevel"/>
    <w:tmpl w:val="4768BF3A"/>
    <w:lvl w:ilvl="0" w:tplc="EEC47D6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2751D4"/>
    <w:multiLevelType w:val="multilevel"/>
    <w:tmpl w:val="F65259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3A5541F"/>
    <w:multiLevelType w:val="hybridMultilevel"/>
    <w:tmpl w:val="12A4A43C"/>
    <w:lvl w:ilvl="0" w:tplc="1E1EC600">
      <w:start w:val="1"/>
      <w:numFmt w:val="bullet"/>
      <w:pStyle w:val="TextBoxBullets12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5B9BD5" w:themeColor="accent1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A00300"/>
    <w:multiLevelType w:val="hybridMultilevel"/>
    <w:tmpl w:val="82021B4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"/>
  </w:num>
  <w:num w:numId="3">
    <w:abstractNumId w:val="4"/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3"/>
  </w:num>
  <w:num w:numId="8">
    <w:abstractNumId w:val="6"/>
  </w:num>
  <w:num w:numId="9">
    <w:abstractNumId w:val="14"/>
  </w:num>
  <w:num w:numId="10">
    <w:abstractNumId w:val="15"/>
    <w:lvlOverride w:ilvl="0">
      <w:startOverride w:val="3"/>
    </w:lvlOverride>
    <w:lvlOverride w:ilvl="1">
      <w:startOverride w:val="4"/>
    </w:lvlOverride>
  </w:num>
  <w:num w:numId="11">
    <w:abstractNumId w:val="17"/>
  </w:num>
  <w:num w:numId="12">
    <w:abstractNumId w:val="7"/>
  </w:num>
  <w:num w:numId="13">
    <w:abstractNumId w:val="11"/>
  </w:num>
  <w:num w:numId="14">
    <w:abstractNumId w:val="5"/>
  </w:num>
  <w:num w:numId="15">
    <w:abstractNumId w:val="1"/>
  </w:num>
  <w:num w:numId="16">
    <w:abstractNumId w:val="12"/>
  </w:num>
  <w:num w:numId="17">
    <w:abstractNumId w:val="0"/>
  </w:num>
  <w:num w:numId="18">
    <w:abstractNumId w:val="9"/>
  </w:num>
  <w:num w:numId="19">
    <w:abstractNumId w:val="16"/>
  </w:num>
  <w:num w:numId="20">
    <w:abstractNumId w:val="10"/>
  </w:num>
  <w:num w:numId="2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2C9"/>
    <w:rsid w:val="00000177"/>
    <w:rsid w:val="0000042D"/>
    <w:rsid w:val="00001046"/>
    <w:rsid w:val="00002D10"/>
    <w:rsid w:val="0000653E"/>
    <w:rsid w:val="0000783D"/>
    <w:rsid w:val="00007B2C"/>
    <w:rsid w:val="00007C8C"/>
    <w:rsid w:val="00016046"/>
    <w:rsid w:val="00022646"/>
    <w:rsid w:val="00022D1E"/>
    <w:rsid w:val="000261FE"/>
    <w:rsid w:val="00033647"/>
    <w:rsid w:val="00041555"/>
    <w:rsid w:val="00042D75"/>
    <w:rsid w:val="00043720"/>
    <w:rsid w:val="00046A27"/>
    <w:rsid w:val="000470E4"/>
    <w:rsid w:val="000514EC"/>
    <w:rsid w:val="0005505C"/>
    <w:rsid w:val="00057566"/>
    <w:rsid w:val="00060897"/>
    <w:rsid w:val="00061287"/>
    <w:rsid w:val="00061714"/>
    <w:rsid w:val="00072080"/>
    <w:rsid w:val="000818A2"/>
    <w:rsid w:val="00082A78"/>
    <w:rsid w:val="000845E7"/>
    <w:rsid w:val="000865A7"/>
    <w:rsid w:val="000A2042"/>
    <w:rsid w:val="000A2E3B"/>
    <w:rsid w:val="000A4F09"/>
    <w:rsid w:val="000A72F3"/>
    <w:rsid w:val="000B1C73"/>
    <w:rsid w:val="000B2400"/>
    <w:rsid w:val="000B608C"/>
    <w:rsid w:val="000B62F1"/>
    <w:rsid w:val="000C0AC5"/>
    <w:rsid w:val="000C2E0C"/>
    <w:rsid w:val="000C3EA0"/>
    <w:rsid w:val="000C4677"/>
    <w:rsid w:val="000C55C7"/>
    <w:rsid w:val="000C5BB0"/>
    <w:rsid w:val="000C6ED6"/>
    <w:rsid w:val="000C77C6"/>
    <w:rsid w:val="000D0B96"/>
    <w:rsid w:val="000D1303"/>
    <w:rsid w:val="000D171B"/>
    <w:rsid w:val="000D3D32"/>
    <w:rsid w:val="000E00D9"/>
    <w:rsid w:val="000E4D94"/>
    <w:rsid w:val="000E7EAD"/>
    <w:rsid w:val="000F2262"/>
    <w:rsid w:val="000F4993"/>
    <w:rsid w:val="000F751B"/>
    <w:rsid w:val="0010346B"/>
    <w:rsid w:val="00106CA1"/>
    <w:rsid w:val="00106E7E"/>
    <w:rsid w:val="00107334"/>
    <w:rsid w:val="00115FC5"/>
    <w:rsid w:val="001163F3"/>
    <w:rsid w:val="00125827"/>
    <w:rsid w:val="0013012D"/>
    <w:rsid w:val="00137131"/>
    <w:rsid w:val="001375B0"/>
    <w:rsid w:val="001413A6"/>
    <w:rsid w:val="00143B9B"/>
    <w:rsid w:val="0014583E"/>
    <w:rsid w:val="00145F54"/>
    <w:rsid w:val="00151448"/>
    <w:rsid w:val="00157961"/>
    <w:rsid w:val="0016028D"/>
    <w:rsid w:val="001618C8"/>
    <w:rsid w:val="00167749"/>
    <w:rsid w:val="001678EE"/>
    <w:rsid w:val="001709E0"/>
    <w:rsid w:val="00172A67"/>
    <w:rsid w:val="001731E1"/>
    <w:rsid w:val="001733CA"/>
    <w:rsid w:val="00174663"/>
    <w:rsid w:val="00175F1F"/>
    <w:rsid w:val="00185DE8"/>
    <w:rsid w:val="00192A50"/>
    <w:rsid w:val="00192D19"/>
    <w:rsid w:val="001937EE"/>
    <w:rsid w:val="00196EF6"/>
    <w:rsid w:val="001A6D7E"/>
    <w:rsid w:val="001B0088"/>
    <w:rsid w:val="001B0281"/>
    <w:rsid w:val="001B192C"/>
    <w:rsid w:val="001B2C74"/>
    <w:rsid w:val="001B2FEE"/>
    <w:rsid w:val="001B5A1B"/>
    <w:rsid w:val="001C17B6"/>
    <w:rsid w:val="001C70D2"/>
    <w:rsid w:val="001D25A7"/>
    <w:rsid w:val="001D538D"/>
    <w:rsid w:val="001D5B58"/>
    <w:rsid w:val="001D68BF"/>
    <w:rsid w:val="001E1AC8"/>
    <w:rsid w:val="001E20A7"/>
    <w:rsid w:val="001E52E1"/>
    <w:rsid w:val="001E5577"/>
    <w:rsid w:val="001E7989"/>
    <w:rsid w:val="001F4D48"/>
    <w:rsid w:val="001F7E9B"/>
    <w:rsid w:val="00201F3B"/>
    <w:rsid w:val="00204C42"/>
    <w:rsid w:val="002108A3"/>
    <w:rsid w:val="00210F55"/>
    <w:rsid w:val="0021263D"/>
    <w:rsid w:val="00212E73"/>
    <w:rsid w:val="00213828"/>
    <w:rsid w:val="00214ECA"/>
    <w:rsid w:val="002168BD"/>
    <w:rsid w:val="0022353E"/>
    <w:rsid w:val="00223965"/>
    <w:rsid w:val="00226E41"/>
    <w:rsid w:val="0023657A"/>
    <w:rsid w:val="00243C10"/>
    <w:rsid w:val="0024607A"/>
    <w:rsid w:val="002463F3"/>
    <w:rsid w:val="0025275A"/>
    <w:rsid w:val="00253886"/>
    <w:rsid w:val="002544F7"/>
    <w:rsid w:val="00255DD5"/>
    <w:rsid w:val="00260A67"/>
    <w:rsid w:val="002615A2"/>
    <w:rsid w:val="00265549"/>
    <w:rsid w:val="00265711"/>
    <w:rsid w:val="002672EC"/>
    <w:rsid w:val="0027412B"/>
    <w:rsid w:val="002802D2"/>
    <w:rsid w:val="00280C9C"/>
    <w:rsid w:val="00281D32"/>
    <w:rsid w:val="00283FD1"/>
    <w:rsid w:val="00285085"/>
    <w:rsid w:val="0028585C"/>
    <w:rsid w:val="002A1BF8"/>
    <w:rsid w:val="002A485D"/>
    <w:rsid w:val="002B1857"/>
    <w:rsid w:val="002B207E"/>
    <w:rsid w:val="002B2D09"/>
    <w:rsid w:val="002B3103"/>
    <w:rsid w:val="002C012E"/>
    <w:rsid w:val="002C10B6"/>
    <w:rsid w:val="002C6F35"/>
    <w:rsid w:val="002D317B"/>
    <w:rsid w:val="002D5D31"/>
    <w:rsid w:val="002D5DDA"/>
    <w:rsid w:val="002E033F"/>
    <w:rsid w:val="002E20FC"/>
    <w:rsid w:val="002F2FC4"/>
    <w:rsid w:val="002F4879"/>
    <w:rsid w:val="002F59D7"/>
    <w:rsid w:val="002F5AD6"/>
    <w:rsid w:val="00301834"/>
    <w:rsid w:val="00311F55"/>
    <w:rsid w:val="00313301"/>
    <w:rsid w:val="00315C72"/>
    <w:rsid w:val="00317C26"/>
    <w:rsid w:val="00322E40"/>
    <w:rsid w:val="00322EBF"/>
    <w:rsid w:val="003248E8"/>
    <w:rsid w:val="00326E9D"/>
    <w:rsid w:val="003305F8"/>
    <w:rsid w:val="00331A14"/>
    <w:rsid w:val="003327AB"/>
    <w:rsid w:val="00333858"/>
    <w:rsid w:val="00333C92"/>
    <w:rsid w:val="00337F30"/>
    <w:rsid w:val="00342A39"/>
    <w:rsid w:val="003526FB"/>
    <w:rsid w:val="0035526D"/>
    <w:rsid w:val="00356EB3"/>
    <w:rsid w:val="00361716"/>
    <w:rsid w:val="003674F0"/>
    <w:rsid w:val="00367CDE"/>
    <w:rsid w:val="00373396"/>
    <w:rsid w:val="00376E68"/>
    <w:rsid w:val="00377DA8"/>
    <w:rsid w:val="00380460"/>
    <w:rsid w:val="00381FCF"/>
    <w:rsid w:val="003833A0"/>
    <w:rsid w:val="003850D9"/>
    <w:rsid w:val="00386ADD"/>
    <w:rsid w:val="00387D05"/>
    <w:rsid w:val="00391E70"/>
    <w:rsid w:val="00393B93"/>
    <w:rsid w:val="00394F45"/>
    <w:rsid w:val="00396B47"/>
    <w:rsid w:val="003A3BB2"/>
    <w:rsid w:val="003A5527"/>
    <w:rsid w:val="003A5557"/>
    <w:rsid w:val="003A7C8B"/>
    <w:rsid w:val="003B7115"/>
    <w:rsid w:val="003B71AE"/>
    <w:rsid w:val="003C0BEE"/>
    <w:rsid w:val="003C10E5"/>
    <w:rsid w:val="003C1767"/>
    <w:rsid w:val="003C2F64"/>
    <w:rsid w:val="003C54C1"/>
    <w:rsid w:val="003C6314"/>
    <w:rsid w:val="003D1EB5"/>
    <w:rsid w:val="003D4B87"/>
    <w:rsid w:val="003E0E06"/>
    <w:rsid w:val="003E245C"/>
    <w:rsid w:val="003E6B6B"/>
    <w:rsid w:val="003F3D6E"/>
    <w:rsid w:val="00404225"/>
    <w:rsid w:val="004110FA"/>
    <w:rsid w:val="00412622"/>
    <w:rsid w:val="004164A3"/>
    <w:rsid w:val="00420A2A"/>
    <w:rsid w:val="00421B2A"/>
    <w:rsid w:val="00421C74"/>
    <w:rsid w:val="004241F1"/>
    <w:rsid w:val="0042527F"/>
    <w:rsid w:val="00426A89"/>
    <w:rsid w:val="0043301E"/>
    <w:rsid w:val="00433DA4"/>
    <w:rsid w:val="004343FD"/>
    <w:rsid w:val="00435E07"/>
    <w:rsid w:val="00441D11"/>
    <w:rsid w:val="00451AAD"/>
    <w:rsid w:val="004522F6"/>
    <w:rsid w:val="00452771"/>
    <w:rsid w:val="00454620"/>
    <w:rsid w:val="00460007"/>
    <w:rsid w:val="00465E1F"/>
    <w:rsid w:val="00470F9F"/>
    <w:rsid w:val="004734F5"/>
    <w:rsid w:val="00474449"/>
    <w:rsid w:val="00482743"/>
    <w:rsid w:val="004845FB"/>
    <w:rsid w:val="00486057"/>
    <w:rsid w:val="00487CB9"/>
    <w:rsid w:val="004901F9"/>
    <w:rsid w:val="00490F7F"/>
    <w:rsid w:val="00491326"/>
    <w:rsid w:val="004923CE"/>
    <w:rsid w:val="00493CAE"/>
    <w:rsid w:val="00495266"/>
    <w:rsid w:val="004A28E5"/>
    <w:rsid w:val="004A298B"/>
    <w:rsid w:val="004B013F"/>
    <w:rsid w:val="004B0DDD"/>
    <w:rsid w:val="004B1FA4"/>
    <w:rsid w:val="004B2F42"/>
    <w:rsid w:val="004B4E26"/>
    <w:rsid w:val="004B6528"/>
    <w:rsid w:val="004B74E0"/>
    <w:rsid w:val="004C24A4"/>
    <w:rsid w:val="004C35A9"/>
    <w:rsid w:val="004C402E"/>
    <w:rsid w:val="004C6B3E"/>
    <w:rsid w:val="004D1EF5"/>
    <w:rsid w:val="004D2D8F"/>
    <w:rsid w:val="004D6491"/>
    <w:rsid w:val="004D7EBC"/>
    <w:rsid w:val="004E09AB"/>
    <w:rsid w:val="004E555C"/>
    <w:rsid w:val="004E55B5"/>
    <w:rsid w:val="004F0832"/>
    <w:rsid w:val="004F2E3D"/>
    <w:rsid w:val="004F72FF"/>
    <w:rsid w:val="004F7AFC"/>
    <w:rsid w:val="00502CE4"/>
    <w:rsid w:val="0050428B"/>
    <w:rsid w:val="0050435E"/>
    <w:rsid w:val="00505CE2"/>
    <w:rsid w:val="005061D2"/>
    <w:rsid w:val="0050649A"/>
    <w:rsid w:val="005116F7"/>
    <w:rsid w:val="00513A0A"/>
    <w:rsid w:val="005163CD"/>
    <w:rsid w:val="00516CD2"/>
    <w:rsid w:val="00517926"/>
    <w:rsid w:val="005207EF"/>
    <w:rsid w:val="00520F34"/>
    <w:rsid w:val="00521E85"/>
    <w:rsid w:val="00521F7E"/>
    <w:rsid w:val="00523696"/>
    <w:rsid w:val="00523E06"/>
    <w:rsid w:val="00523FB0"/>
    <w:rsid w:val="00525DB1"/>
    <w:rsid w:val="005308BA"/>
    <w:rsid w:val="00532247"/>
    <w:rsid w:val="00535E27"/>
    <w:rsid w:val="00544C7A"/>
    <w:rsid w:val="00546787"/>
    <w:rsid w:val="00546E64"/>
    <w:rsid w:val="00550AA1"/>
    <w:rsid w:val="00554226"/>
    <w:rsid w:val="00560E0A"/>
    <w:rsid w:val="00560E0E"/>
    <w:rsid w:val="00561E40"/>
    <w:rsid w:val="005647E2"/>
    <w:rsid w:val="00572E18"/>
    <w:rsid w:val="00573ECF"/>
    <w:rsid w:val="00574B08"/>
    <w:rsid w:val="00575B03"/>
    <w:rsid w:val="005760EA"/>
    <w:rsid w:val="005768DF"/>
    <w:rsid w:val="005807FF"/>
    <w:rsid w:val="00580C63"/>
    <w:rsid w:val="005854A4"/>
    <w:rsid w:val="00585F5E"/>
    <w:rsid w:val="00591EC7"/>
    <w:rsid w:val="005A1FFC"/>
    <w:rsid w:val="005A2F9A"/>
    <w:rsid w:val="005A64E6"/>
    <w:rsid w:val="005A6CF1"/>
    <w:rsid w:val="005A7DA9"/>
    <w:rsid w:val="005B2160"/>
    <w:rsid w:val="005B3C79"/>
    <w:rsid w:val="005B612A"/>
    <w:rsid w:val="005C10E2"/>
    <w:rsid w:val="005C442F"/>
    <w:rsid w:val="005C4B9A"/>
    <w:rsid w:val="005D2085"/>
    <w:rsid w:val="005D2D75"/>
    <w:rsid w:val="005D423D"/>
    <w:rsid w:val="005D6081"/>
    <w:rsid w:val="005E6F9A"/>
    <w:rsid w:val="005E7480"/>
    <w:rsid w:val="005F2389"/>
    <w:rsid w:val="005F48B2"/>
    <w:rsid w:val="005F4F0B"/>
    <w:rsid w:val="00602272"/>
    <w:rsid w:val="00602287"/>
    <w:rsid w:val="006107B2"/>
    <w:rsid w:val="00615C78"/>
    <w:rsid w:val="00616106"/>
    <w:rsid w:val="006169B8"/>
    <w:rsid w:val="00616A07"/>
    <w:rsid w:val="00616E4F"/>
    <w:rsid w:val="00620D01"/>
    <w:rsid w:val="00624CDC"/>
    <w:rsid w:val="00626AD5"/>
    <w:rsid w:val="0063388C"/>
    <w:rsid w:val="006427D8"/>
    <w:rsid w:val="0064371D"/>
    <w:rsid w:val="00643CD2"/>
    <w:rsid w:val="006453BF"/>
    <w:rsid w:val="006477A0"/>
    <w:rsid w:val="0065019A"/>
    <w:rsid w:val="00653913"/>
    <w:rsid w:val="00655C8C"/>
    <w:rsid w:val="00655DF6"/>
    <w:rsid w:val="00656947"/>
    <w:rsid w:val="00656ECC"/>
    <w:rsid w:val="00670501"/>
    <w:rsid w:val="0067075F"/>
    <w:rsid w:val="00671AFF"/>
    <w:rsid w:val="00675897"/>
    <w:rsid w:val="00682C7E"/>
    <w:rsid w:val="00686E2B"/>
    <w:rsid w:val="0069599E"/>
    <w:rsid w:val="00696E01"/>
    <w:rsid w:val="006A77B8"/>
    <w:rsid w:val="006B05EE"/>
    <w:rsid w:val="006B0D01"/>
    <w:rsid w:val="006B19F0"/>
    <w:rsid w:val="006B4008"/>
    <w:rsid w:val="006B5D52"/>
    <w:rsid w:val="006B7B14"/>
    <w:rsid w:val="006C5C8F"/>
    <w:rsid w:val="006C7137"/>
    <w:rsid w:val="006C7915"/>
    <w:rsid w:val="006D000B"/>
    <w:rsid w:val="006D1BEB"/>
    <w:rsid w:val="006D3C87"/>
    <w:rsid w:val="006E0F18"/>
    <w:rsid w:val="006E224B"/>
    <w:rsid w:val="006E4628"/>
    <w:rsid w:val="006E55C1"/>
    <w:rsid w:val="006E7062"/>
    <w:rsid w:val="006F4680"/>
    <w:rsid w:val="006F70E1"/>
    <w:rsid w:val="007075F6"/>
    <w:rsid w:val="00707C66"/>
    <w:rsid w:val="00711EAC"/>
    <w:rsid w:val="00713D5F"/>
    <w:rsid w:val="007145AD"/>
    <w:rsid w:val="00717D1E"/>
    <w:rsid w:val="00721992"/>
    <w:rsid w:val="00723D32"/>
    <w:rsid w:val="007272C9"/>
    <w:rsid w:val="00731872"/>
    <w:rsid w:val="00734984"/>
    <w:rsid w:val="007427E1"/>
    <w:rsid w:val="00745EF6"/>
    <w:rsid w:val="00750102"/>
    <w:rsid w:val="00751126"/>
    <w:rsid w:val="00753442"/>
    <w:rsid w:val="00753AFA"/>
    <w:rsid w:val="00754B0C"/>
    <w:rsid w:val="007610DB"/>
    <w:rsid w:val="00763DF7"/>
    <w:rsid w:val="00764F92"/>
    <w:rsid w:val="00773E76"/>
    <w:rsid w:val="007822F6"/>
    <w:rsid w:val="00783F21"/>
    <w:rsid w:val="00784F0B"/>
    <w:rsid w:val="0078585C"/>
    <w:rsid w:val="00785C05"/>
    <w:rsid w:val="00786055"/>
    <w:rsid w:val="00786CDF"/>
    <w:rsid w:val="007875FF"/>
    <w:rsid w:val="0079079F"/>
    <w:rsid w:val="00790A59"/>
    <w:rsid w:val="00790C70"/>
    <w:rsid w:val="00790D91"/>
    <w:rsid w:val="00792895"/>
    <w:rsid w:val="00793CD1"/>
    <w:rsid w:val="007A0BDA"/>
    <w:rsid w:val="007A4844"/>
    <w:rsid w:val="007B13A9"/>
    <w:rsid w:val="007B3358"/>
    <w:rsid w:val="007B67C5"/>
    <w:rsid w:val="007B777F"/>
    <w:rsid w:val="007C0DD4"/>
    <w:rsid w:val="007C144E"/>
    <w:rsid w:val="007C2842"/>
    <w:rsid w:val="007C2F70"/>
    <w:rsid w:val="007C3AF5"/>
    <w:rsid w:val="007D0463"/>
    <w:rsid w:val="007D1AB3"/>
    <w:rsid w:val="007D3ED6"/>
    <w:rsid w:val="007E1BD8"/>
    <w:rsid w:val="007E4AA4"/>
    <w:rsid w:val="007E585D"/>
    <w:rsid w:val="007F54C9"/>
    <w:rsid w:val="007F6863"/>
    <w:rsid w:val="008009AB"/>
    <w:rsid w:val="00801745"/>
    <w:rsid w:val="008021C4"/>
    <w:rsid w:val="008210DE"/>
    <w:rsid w:val="00821B61"/>
    <w:rsid w:val="0082516E"/>
    <w:rsid w:val="00827561"/>
    <w:rsid w:val="00830118"/>
    <w:rsid w:val="00832FAB"/>
    <w:rsid w:val="008331A8"/>
    <w:rsid w:val="00833DC0"/>
    <w:rsid w:val="00834185"/>
    <w:rsid w:val="00837FDF"/>
    <w:rsid w:val="00841459"/>
    <w:rsid w:val="00851271"/>
    <w:rsid w:val="00853243"/>
    <w:rsid w:val="00855666"/>
    <w:rsid w:val="00861E7A"/>
    <w:rsid w:val="008625C4"/>
    <w:rsid w:val="008647DD"/>
    <w:rsid w:val="00866808"/>
    <w:rsid w:val="00867806"/>
    <w:rsid w:val="00867E61"/>
    <w:rsid w:val="00870FD9"/>
    <w:rsid w:val="008755F1"/>
    <w:rsid w:val="00876253"/>
    <w:rsid w:val="0087653E"/>
    <w:rsid w:val="00881851"/>
    <w:rsid w:val="00881C0E"/>
    <w:rsid w:val="008844B2"/>
    <w:rsid w:val="00885F66"/>
    <w:rsid w:val="00886A7D"/>
    <w:rsid w:val="008873C1"/>
    <w:rsid w:val="008922D9"/>
    <w:rsid w:val="008947CE"/>
    <w:rsid w:val="008A01E1"/>
    <w:rsid w:val="008A4A7C"/>
    <w:rsid w:val="008A6917"/>
    <w:rsid w:val="008A7FC0"/>
    <w:rsid w:val="008B0585"/>
    <w:rsid w:val="008B1B4C"/>
    <w:rsid w:val="008B3742"/>
    <w:rsid w:val="008B532B"/>
    <w:rsid w:val="008C088F"/>
    <w:rsid w:val="008C111D"/>
    <w:rsid w:val="008C15EB"/>
    <w:rsid w:val="008C69AD"/>
    <w:rsid w:val="008D616E"/>
    <w:rsid w:val="008F1B44"/>
    <w:rsid w:val="008F2B0A"/>
    <w:rsid w:val="008F5E00"/>
    <w:rsid w:val="008F60F5"/>
    <w:rsid w:val="008F680B"/>
    <w:rsid w:val="00902DC9"/>
    <w:rsid w:val="009042A6"/>
    <w:rsid w:val="00904502"/>
    <w:rsid w:val="009045F3"/>
    <w:rsid w:val="00916801"/>
    <w:rsid w:val="00917D3C"/>
    <w:rsid w:val="00917DA2"/>
    <w:rsid w:val="00924E73"/>
    <w:rsid w:val="009255C1"/>
    <w:rsid w:val="00927931"/>
    <w:rsid w:val="00927BF2"/>
    <w:rsid w:val="009301CF"/>
    <w:rsid w:val="009328A6"/>
    <w:rsid w:val="00937757"/>
    <w:rsid w:val="00940FA3"/>
    <w:rsid w:val="00941192"/>
    <w:rsid w:val="009412F8"/>
    <w:rsid w:val="009515D7"/>
    <w:rsid w:val="009533B9"/>
    <w:rsid w:val="009565F3"/>
    <w:rsid w:val="00956934"/>
    <w:rsid w:val="00961B5E"/>
    <w:rsid w:val="00962060"/>
    <w:rsid w:val="009639A6"/>
    <w:rsid w:val="00967402"/>
    <w:rsid w:val="009721E9"/>
    <w:rsid w:val="009738B4"/>
    <w:rsid w:val="00974028"/>
    <w:rsid w:val="00977746"/>
    <w:rsid w:val="009818C6"/>
    <w:rsid w:val="00983BE7"/>
    <w:rsid w:val="009862DC"/>
    <w:rsid w:val="0099178D"/>
    <w:rsid w:val="00992222"/>
    <w:rsid w:val="009A143C"/>
    <w:rsid w:val="009A53BD"/>
    <w:rsid w:val="009A5BB7"/>
    <w:rsid w:val="009A67A5"/>
    <w:rsid w:val="009A6F30"/>
    <w:rsid w:val="009B014B"/>
    <w:rsid w:val="009B0569"/>
    <w:rsid w:val="009B19F1"/>
    <w:rsid w:val="009B1A44"/>
    <w:rsid w:val="009B2B32"/>
    <w:rsid w:val="009B2C23"/>
    <w:rsid w:val="009B4741"/>
    <w:rsid w:val="009C2DA5"/>
    <w:rsid w:val="009C54DA"/>
    <w:rsid w:val="009C6E08"/>
    <w:rsid w:val="009D3477"/>
    <w:rsid w:val="009D38DB"/>
    <w:rsid w:val="009D7B2B"/>
    <w:rsid w:val="009E07D2"/>
    <w:rsid w:val="009E103E"/>
    <w:rsid w:val="009E6956"/>
    <w:rsid w:val="009E7AAA"/>
    <w:rsid w:val="009F0636"/>
    <w:rsid w:val="009F0C3A"/>
    <w:rsid w:val="009F1726"/>
    <w:rsid w:val="009F6AC9"/>
    <w:rsid w:val="00A037DA"/>
    <w:rsid w:val="00A04C6C"/>
    <w:rsid w:val="00A0778D"/>
    <w:rsid w:val="00A104E4"/>
    <w:rsid w:val="00A10F16"/>
    <w:rsid w:val="00A1608C"/>
    <w:rsid w:val="00A265D0"/>
    <w:rsid w:val="00A26834"/>
    <w:rsid w:val="00A277B3"/>
    <w:rsid w:val="00A35D7A"/>
    <w:rsid w:val="00A36AE5"/>
    <w:rsid w:val="00A3737D"/>
    <w:rsid w:val="00A45D2F"/>
    <w:rsid w:val="00A55D49"/>
    <w:rsid w:val="00A602CA"/>
    <w:rsid w:val="00A60598"/>
    <w:rsid w:val="00A61996"/>
    <w:rsid w:val="00A6391C"/>
    <w:rsid w:val="00A65D3E"/>
    <w:rsid w:val="00A67792"/>
    <w:rsid w:val="00A7372C"/>
    <w:rsid w:val="00A73FB3"/>
    <w:rsid w:val="00A74CFB"/>
    <w:rsid w:val="00A80C16"/>
    <w:rsid w:val="00A85493"/>
    <w:rsid w:val="00A86AF8"/>
    <w:rsid w:val="00A94700"/>
    <w:rsid w:val="00AA5787"/>
    <w:rsid w:val="00AA64E6"/>
    <w:rsid w:val="00AA758C"/>
    <w:rsid w:val="00AB433E"/>
    <w:rsid w:val="00AB4A18"/>
    <w:rsid w:val="00AB4D49"/>
    <w:rsid w:val="00AB5B0C"/>
    <w:rsid w:val="00AB5F67"/>
    <w:rsid w:val="00AC551B"/>
    <w:rsid w:val="00AC5B6C"/>
    <w:rsid w:val="00AC61DC"/>
    <w:rsid w:val="00AD1876"/>
    <w:rsid w:val="00AD3FE2"/>
    <w:rsid w:val="00AD514B"/>
    <w:rsid w:val="00AE0226"/>
    <w:rsid w:val="00AE328E"/>
    <w:rsid w:val="00AE49CF"/>
    <w:rsid w:val="00AE5C24"/>
    <w:rsid w:val="00AE6493"/>
    <w:rsid w:val="00AF0A15"/>
    <w:rsid w:val="00AF2CF4"/>
    <w:rsid w:val="00AF4E9C"/>
    <w:rsid w:val="00AF7A5E"/>
    <w:rsid w:val="00B12E6F"/>
    <w:rsid w:val="00B132FD"/>
    <w:rsid w:val="00B1367A"/>
    <w:rsid w:val="00B1494F"/>
    <w:rsid w:val="00B1515A"/>
    <w:rsid w:val="00B175F4"/>
    <w:rsid w:val="00B1794F"/>
    <w:rsid w:val="00B223A4"/>
    <w:rsid w:val="00B22F3F"/>
    <w:rsid w:val="00B24FBB"/>
    <w:rsid w:val="00B268A5"/>
    <w:rsid w:val="00B35784"/>
    <w:rsid w:val="00B40229"/>
    <w:rsid w:val="00B413AB"/>
    <w:rsid w:val="00B4306A"/>
    <w:rsid w:val="00B53FAF"/>
    <w:rsid w:val="00B541E9"/>
    <w:rsid w:val="00B55C49"/>
    <w:rsid w:val="00B61CC0"/>
    <w:rsid w:val="00B6232E"/>
    <w:rsid w:val="00B623F6"/>
    <w:rsid w:val="00B62812"/>
    <w:rsid w:val="00B62A2E"/>
    <w:rsid w:val="00B65733"/>
    <w:rsid w:val="00B65AF3"/>
    <w:rsid w:val="00B76882"/>
    <w:rsid w:val="00B7781C"/>
    <w:rsid w:val="00B818AB"/>
    <w:rsid w:val="00B8590B"/>
    <w:rsid w:val="00B85AF7"/>
    <w:rsid w:val="00B87E74"/>
    <w:rsid w:val="00B90BCB"/>
    <w:rsid w:val="00B92661"/>
    <w:rsid w:val="00B94520"/>
    <w:rsid w:val="00B9615C"/>
    <w:rsid w:val="00B96204"/>
    <w:rsid w:val="00B96528"/>
    <w:rsid w:val="00BA2332"/>
    <w:rsid w:val="00BA285C"/>
    <w:rsid w:val="00BB152B"/>
    <w:rsid w:val="00BB164B"/>
    <w:rsid w:val="00BB24A4"/>
    <w:rsid w:val="00BB27AA"/>
    <w:rsid w:val="00BB2B7E"/>
    <w:rsid w:val="00BB719C"/>
    <w:rsid w:val="00BB724A"/>
    <w:rsid w:val="00BC1043"/>
    <w:rsid w:val="00BC3369"/>
    <w:rsid w:val="00BC4A75"/>
    <w:rsid w:val="00BC5CA6"/>
    <w:rsid w:val="00BD1A87"/>
    <w:rsid w:val="00BE3CED"/>
    <w:rsid w:val="00BF1C6A"/>
    <w:rsid w:val="00BF300D"/>
    <w:rsid w:val="00BF3D01"/>
    <w:rsid w:val="00C01627"/>
    <w:rsid w:val="00C0430E"/>
    <w:rsid w:val="00C055BD"/>
    <w:rsid w:val="00C104E9"/>
    <w:rsid w:val="00C16541"/>
    <w:rsid w:val="00C21E4F"/>
    <w:rsid w:val="00C24848"/>
    <w:rsid w:val="00C25BBA"/>
    <w:rsid w:val="00C30CD3"/>
    <w:rsid w:val="00C31265"/>
    <w:rsid w:val="00C346FC"/>
    <w:rsid w:val="00C41AD3"/>
    <w:rsid w:val="00C43526"/>
    <w:rsid w:val="00C4399D"/>
    <w:rsid w:val="00C443A4"/>
    <w:rsid w:val="00C44574"/>
    <w:rsid w:val="00C53021"/>
    <w:rsid w:val="00C5381D"/>
    <w:rsid w:val="00C54F35"/>
    <w:rsid w:val="00C55318"/>
    <w:rsid w:val="00C5544D"/>
    <w:rsid w:val="00C55B57"/>
    <w:rsid w:val="00C571DD"/>
    <w:rsid w:val="00C602E5"/>
    <w:rsid w:val="00C644B9"/>
    <w:rsid w:val="00C6495F"/>
    <w:rsid w:val="00C72308"/>
    <w:rsid w:val="00C728CB"/>
    <w:rsid w:val="00C74903"/>
    <w:rsid w:val="00C755E2"/>
    <w:rsid w:val="00C7580E"/>
    <w:rsid w:val="00C778BF"/>
    <w:rsid w:val="00C85840"/>
    <w:rsid w:val="00C86346"/>
    <w:rsid w:val="00C90C00"/>
    <w:rsid w:val="00C923AD"/>
    <w:rsid w:val="00C929D7"/>
    <w:rsid w:val="00C94523"/>
    <w:rsid w:val="00C9487E"/>
    <w:rsid w:val="00CA1B0F"/>
    <w:rsid w:val="00CA2919"/>
    <w:rsid w:val="00CA5264"/>
    <w:rsid w:val="00CA7BC5"/>
    <w:rsid w:val="00CC064D"/>
    <w:rsid w:val="00CD4E71"/>
    <w:rsid w:val="00CF0844"/>
    <w:rsid w:val="00CF1E85"/>
    <w:rsid w:val="00CF3293"/>
    <w:rsid w:val="00CF3C8C"/>
    <w:rsid w:val="00CF4C95"/>
    <w:rsid w:val="00CF5D6C"/>
    <w:rsid w:val="00CF7A2A"/>
    <w:rsid w:val="00CF7E7B"/>
    <w:rsid w:val="00D010F8"/>
    <w:rsid w:val="00D05D47"/>
    <w:rsid w:val="00D06C5D"/>
    <w:rsid w:val="00D07975"/>
    <w:rsid w:val="00D11173"/>
    <w:rsid w:val="00D121AE"/>
    <w:rsid w:val="00D13967"/>
    <w:rsid w:val="00D153F2"/>
    <w:rsid w:val="00D23C20"/>
    <w:rsid w:val="00D25257"/>
    <w:rsid w:val="00D27737"/>
    <w:rsid w:val="00D323C6"/>
    <w:rsid w:val="00D32CA3"/>
    <w:rsid w:val="00D3520E"/>
    <w:rsid w:val="00D4055A"/>
    <w:rsid w:val="00D40725"/>
    <w:rsid w:val="00D4632D"/>
    <w:rsid w:val="00D46EBA"/>
    <w:rsid w:val="00D46FDA"/>
    <w:rsid w:val="00D5325C"/>
    <w:rsid w:val="00D544A6"/>
    <w:rsid w:val="00D55649"/>
    <w:rsid w:val="00D55741"/>
    <w:rsid w:val="00D62C3C"/>
    <w:rsid w:val="00D630A5"/>
    <w:rsid w:val="00D6628D"/>
    <w:rsid w:val="00D66E93"/>
    <w:rsid w:val="00D8412B"/>
    <w:rsid w:val="00D86EE5"/>
    <w:rsid w:val="00DA0F15"/>
    <w:rsid w:val="00DA284A"/>
    <w:rsid w:val="00DA5C13"/>
    <w:rsid w:val="00DB17B2"/>
    <w:rsid w:val="00DB39CB"/>
    <w:rsid w:val="00DB539A"/>
    <w:rsid w:val="00DB69C9"/>
    <w:rsid w:val="00DC4D67"/>
    <w:rsid w:val="00DC4F07"/>
    <w:rsid w:val="00DC7B2B"/>
    <w:rsid w:val="00DD3842"/>
    <w:rsid w:val="00DE1AE6"/>
    <w:rsid w:val="00DE4FA8"/>
    <w:rsid w:val="00DF33F3"/>
    <w:rsid w:val="00DF480A"/>
    <w:rsid w:val="00DF5236"/>
    <w:rsid w:val="00DF5DA6"/>
    <w:rsid w:val="00DF6289"/>
    <w:rsid w:val="00DF79E3"/>
    <w:rsid w:val="00E015D4"/>
    <w:rsid w:val="00E02833"/>
    <w:rsid w:val="00E0319F"/>
    <w:rsid w:val="00E06332"/>
    <w:rsid w:val="00E07EA8"/>
    <w:rsid w:val="00E149F0"/>
    <w:rsid w:val="00E153B7"/>
    <w:rsid w:val="00E16338"/>
    <w:rsid w:val="00E21149"/>
    <w:rsid w:val="00E2661E"/>
    <w:rsid w:val="00E30D7E"/>
    <w:rsid w:val="00E32C20"/>
    <w:rsid w:val="00E34ABE"/>
    <w:rsid w:val="00E3578F"/>
    <w:rsid w:val="00E421DF"/>
    <w:rsid w:val="00E440C8"/>
    <w:rsid w:val="00E44CBD"/>
    <w:rsid w:val="00E453B6"/>
    <w:rsid w:val="00E47C36"/>
    <w:rsid w:val="00E5156C"/>
    <w:rsid w:val="00E51B50"/>
    <w:rsid w:val="00E556A5"/>
    <w:rsid w:val="00E61810"/>
    <w:rsid w:val="00E6190E"/>
    <w:rsid w:val="00E644D4"/>
    <w:rsid w:val="00E64AA4"/>
    <w:rsid w:val="00E67574"/>
    <w:rsid w:val="00E702A1"/>
    <w:rsid w:val="00E71EA9"/>
    <w:rsid w:val="00E75AAD"/>
    <w:rsid w:val="00E75E2E"/>
    <w:rsid w:val="00E768E1"/>
    <w:rsid w:val="00E77D81"/>
    <w:rsid w:val="00E81EB9"/>
    <w:rsid w:val="00E8304B"/>
    <w:rsid w:val="00E85CEC"/>
    <w:rsid w:val="00E86661"/>
    <w:rsid w:val="00E869B5"/>
    <w:rsid w:val="00E869BC"/>
    <w:rsid w:val="00E8770C"/>
    <w:rsid w:val="00E87C02"/>
    <w:rsid w:val="00E92EEC"/>
    <w:rsid w:val="00E964A0"/>
    <w:rsid w:val="00E97483"/>
    <w:rsid w:val="00EA29B9"/>
    <w:rsid w:val="00EA4BA2"/>
    <w:rsid w:val="00EB216B"/>
    <w:rsid w:val="00EB36B3"/>
    <w:rsid w:val="00EB3A46"/>
    <w:rsid w:val="00EB7317"/>
    <w:rsid w:val="00EC0C0F"/>
    <w:rsid w:val="00EC169F"/>
    <w:rsid w:val="00EC2197"/>
    <w:rsid w:val="00EC4B9F"/>
    <w:rsid w:val="00ED16AA"/>
    <w:rsid w:val="00ED2C12"/>
    <w:rsid w:val="00ED464E"/>
    <w:rsid w:val="00ED7CEA"/>
    <w:rsid w:val="00EE0437"/>
    <w:rsid w:val="00EE08E0"/>
    <w:rsid w:val="00EE2DC0"/>
    <w:rsid w:val="00EE489A"/>
    <w:rsid w:val="00EE55A5"/>
    <w:rsid w:val="00EE69FA"/>
    <w:rsid w:val="00EF2225"/>
    <w:rsid w:val="00EF576C"/>
    <w:rsid w:val="00EF5F31"/>
    <w:rsid w:val="00EF7CEB"/>
    <w:rsid w:val="00F00805"/>
    <w:rsid w:val="00F00E35"/>
    <w:rsid w:val="00F023AD"/>
    <w:rsid w:val="00F03A9B"/>
    <w:rsid w:val="00F10A7D"/>
    <w:rsid w:val="00F116F0"/>
    <w:rsid w:val="00F17E6E"/>
    <w:rsid w:val="00F17F48"/>
    <w:rsid w:val="00F217D1"/>
    <w:rsid w:val="00F22D26"/>
    <w:rsid w:val="00F255BB"/>
    <w:rsid w:val="00F25D50"/>
    <w:rsid w:val="00F27CF1"/>
    <w:rsid w:val="00F3023F"/>
    <w:rsid w:val="00F324B5"/>
    <w:rsid w:val="00F33268"/>
    <w:rsid w:val="00F344C7"/>
    <w:rsid w:val="00F3521E"/>
    <w:rsid w:val="00F37255"/>
    <w:rsid w:val="00F37AB6"/>
    <w:rsid w:val="00F41207"/>
    <w:rsid w:val="00F42118"/>
    <w:rsid w:val="00F42A2D"/>
    <w:rsid w:val="00F4441C"/>
    <w:rsid w:val="00F456DF"/>
    <w:rsid w:val="00F4699F"/>
    <w:rsid w:val="00F478E6"/>
    <w:rsid w:val="00F5128A"/>
    <w:rsid w:val="00F5248B"/>
    <w:rsid w:val="00F55C72"/>
    <w:rsid w:val="00F56DF4"/>
    <w:rsid w:val="00F61F1E"/>
    <w:rsid w:val="00F61FD5"/>
    <w:rsid w:val="00F6441B"/>
    <w:rsid w:val="00F656C9"/>
    <w:rsid w:val="00F65A64"/>
    <w:rsid w:val="00F71910"/>
    <w:rsid w:val="00F72001"/>
    <w:rsid w:val="00F73283"/>
    <w:rsid w:val="00F73C50"/>
    <w:rsid w:val="00F74BDD"/>
    <w:rsid w:val="00F76FDA"/>
    <w:rsid w:val="00F77C6C"/>
    <w:rsid w:val="00F82583"/>
    <w:rsid w:val="00F8338F"/>
    <w:rsid w:val="00F83512"/>
    <w:rsid w:val="00F84D95"/>
    <w:rsid w:val="00F87CAF"/>
    <w:rsid w:val="00F92558"/>
    <w:rsid w:val="00F92681"/>
    <w:rsid w:val="00F94BB0"/>
    <w:rsid w:val="00F9650D"/>
    <w:rsid w:val="00F96EF5"/>
    <w:rsid w:val="00FA0278"/>
    <w:rsid w:val="00FA097C"/>
    <w:rsid w:val="00FA123B"/>
    <w:rsid w:val="00FA2DA9"/>
    <w:rsid w:val="00FA6596"/>
    <w:rsid w:val="00FA7473"/>
    <w:rsid w:val="00FB32A0"/>
    <w:rsid w:val="00FB42A2"/>
    <w:rsid w:val="00FB745D"/>
    <w:rsid w:val="00FC03F9"/>
    <w:rsid w:val="00FC1E03"/>
    <w:rsid w:val="00FC2AFF"/>
    <w:rsid w:val="00FC2F52"/>
    <w:rsid w:val="00FC33CF"/>
    <w:rsid w:val="00FC7539"/>
    <w:rsid w:val="00FD5062"/>
    <w:rsid w:val="00FE2094"/>
    <w:rsid w:val="00FE2791"/>
    <w:rsid w:val="00FE2AF0"/>
    <w:rsid w:val="00FE3040"/>
    <w:rsid w:val="00FF32FA"/>
    <w:rsid w:val="00FF4126"/>
    <w:rsid w:val="00FF5139"/>
    <w:rsid w:val="00FF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BECEA"/>
  <w15:chartTrackingRefBased/>
  <w15:docId w15:val="{19D6E9E5-D20E-462D-AF9E-BADDC5B8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CD4E71"/>
    <w:pPr>
      <w:keepNext/>
      <w:numPr>
        <w:numId w:val="20"/>
      </w:numPr>
      <w:pBdr>
        <w:bottom w:val="single" w:sz="4" w:space="4" w:color="44546A" w:themeColor="text2"/>
      </w:pBdr>
      <w:spacing w:after="240" w:line="240" w:lineRule="auto"/>
      <w:outlineLvl w:val="0"/>
    </w:pPr>
    <w:rPr>
      <w:rFonts w:asciiTheme="majorHAnsi" w:eastAsia="Times New Roman" w:hAnsiTheme="majorHAnsi" w:cs="Times New Roman"/>
      <w:b/>
      <w:color w:val="44546A" w:themeColor="text2"/>
      <w:sz w:val="32"/>
      <w:szCs w:val="28"/>
      <w:lang w:val="sv-SE"/>
    </w:rPr>
  </w:style>
  <w:style w:type="paragraph" w:styleId="Heading2">
    <w:name w:val="heading 2"/>
    <w:basedOn w:val="Normal"/>
    <w:next w:val="Normal"/>
    <w:link w:val="Heading2Char"/>
    <w:qFormat/>
    <w:rsid w:val="00CD4E71"/>
    <w:pPr>
      <w:keepNext/>
      <w:numPr>
        <w:ilvl w:val="1"/>
        <w:numId w:val="20"/>
      </w:numPr>
      <w:spacing w:before="200" w:after="120" w:line="252" w:lineRule="auto"/>
      <w:outlineLvl w:val="1"/>
    </w:pPr>
    <w:rPr>
      <w:rFonts w:asciiTheme="majorHAnsi" w:eastAsia="Times New Roman" w:hAnsiTheme="majorHAnsi" w:cs="Arial"/>
      <w:b/>
      <w:bCs/>
      <w:iCs/>
      <w:color w:val="44546A" w:themeColor="text2"/>
      <w:sz w:val="30"/>
      <w:szCs w:val="24"/>
      <w:lang w:val="sv-SE"/>
    </w:rPr>
  </w:style>
  <w:style w:type="paragraph" w:styleId="Heading3">
    <w:name w:val="heading 3"/>
    <w:basedOn w:val="Normal"/>
    <w:next w:val="Normal"/>
    <w:link w:val="Heading3Char"/>
    <w:qFormat/>
    <w:rsid w:val="00CD4E71"/>
    <w:pPr>
      <w:keepNext/>
      <w:numPr>
        <w:ilvl w:val="2"/>
        <w:numId w:val="20"/>
      </w:numPr>
      <w:spacing w:before="200" w:after="120" w:line="240" w:lineRule="auto"/>
      <w:outlineLvl w:val="2"/>
    </w:pPr>
    <w:rPr>
      <w:rFonts w:asciiTheme="majorHAnsi" w:eastAsia="Times New Roman" w:hAnsiTheme="majorHAnsi" w:cs="Arial"/>
      <w:b/>
      <w:bCs/>
      <w:color w:val="44546A" w:themeColor="text2"/>
      <w:sz w:val="26"/>
      <w:szCs w:val="24"/>
      <w:lang w:val="sv-SE"/>
    </w:rPr>
  </w:style>
  <w:style w:type="paragraph" w:styleId="Heading4">
    <w:name w:val="heading 4"/>
    <w:next w:val="Normal"/>
    <w:link w:val="Heading4Char"/>
    <w:qFormat/>
    <w:rsid w:val="00CD4E71"/>
    <w:pPr>
      <w:keepNext/>
      <w:numPr>
        <w:ilvl w:val="3"/>
        <w:numId w:val="20"/>
      </w:numPr>
      <w:spacing w:before="240" w:after="120" w:line="240" w:lineRule="auto"/>
      <w:outlineLvl w:val="3"/>
    </w:pPr>
    <w:rPr>
      <w:rFonts w:asciiTheme="majorHAnsi" w:eastAsia="Times New Roman" w:hAnsiTheme="majorHAnsi" w:cs="Times New Roman"/>
      <w:b/>
      <w:bCs/>
      <w:color w:val="44546A" w:themeColor="text2"/>
      <w:sz w:val="24"/>
      <w:szCs w:val="28"/>
      <w:lang w:val="sv-SE"/>
    </w:rPr>
  </w:style>
  <w:style w:type="paragraph" w:styleId="Heading5">
    <w:name w:val="heading 5"/>
    <w:next w:val="Normal"/>
    <w:link w:val="Heading5Char"/>
    <w:qFormat/>
    <w:rsid w:val="00CD4E71"/>
    <w:pPr>
      <w:keepNext/>
      <w:spacing w:before="200" w:after="120" w:line="240" w:lineRule="auto"/>
      <w:outlineLvl w:val="4"/>
    </w:pPr>
    <w:rPr>
      <w:rFonts w:eastAsia="Times New Roman" w:cs="Times New Roman"/>
      <w:b/>
      <w:i/>
      <w:color w:val="44546A" w:themeColor="text2"/>
      <w:szCs w:val="20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CD4E71"/>
    <w:pPr>
      <w:keepNext/>
      <w:keepLines/>
      <w:numPr>
        <w:ilvl w:val="5"/>
        <w:numId w:val="1"/>
      </w:numPr>
      <w:spacing w:before="40" w:after="0" w:line="252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0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CD4E71"/>
    <w:pPr>
      <w:keepNext/>
      <w:keepLines/>
      <w:numPr>
        <w:ilvl w:val="6"/>
        <w:numId w:val="1"/>
      </w:numPr>
      <w:spacing w:before="40" w:after="0" w:line="252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0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CD4E71"/>
    <w:pPr>
      <w:keepNext/>
      <w:keepLines/>
      <w:numPr>
        <w:ilvl w:val="7"/>
        <w:numId w:val="1"/>
      </w:numPr>
      <w:spacing w:before="40" w:after="0" w:line="252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CD4E71"/>
    <w:pPr>
      <w:keepNext/>
      <w:keepLines/>
      <w:numPr>
        <w:ilvl w:val="8"/>
        <w:numId w:val="1"/>
      </w:numPr>
      <w:spacing w:before="40" w:after="0" w:line="252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4E71"/>
    <w:rPr>
      <w:rFonts w:asciiTheme="majorHAnsi" w:eastAsia="Times New Roman" w:hAnsiTheme="majorHAnsi" w:cs="Times New Roman"/>
      <w:b/>
      <w:color w:val="44546A" w:themeColor="text2"/>
      <w:sz w:val="32"/>
      <w:szCs w:val="28"/>
      <w:lang w:val="sv-SE"/>
    </w:rPr>
  </w:style>
  <w:style w:type="character" w:customStyle="1" w:styleId="Heading2Char">
    <w:name w:val="Heading 2 Char"/>
    <w:basedOn w:val="DefaultParagraphFont"/>
    <w:link w:val="Heading2"/>
    <w:rsid w:val="00CD4E71"/>
    <w:rPr>
      <w:rFonts w:asciiTheme="majorHAnsi" w:eastAsia="Times New Roman" w:hAnsiTheme="majorHAnsi" w:cs="Arial"/>
      <w:b/>
      <w:bCs/>
      <w:iCs/>
      <w:color w:val="44546A" w:themeColor="text2"/>
      <w:sz w:val="30"/>
      <w:szCs w:val="24"/>
      <w:lang w:val="sv-SE"/>
    </w:rPr>
  </w:style>
  <w:style w:type="character" w:customStyle="1" w:styleId="Heading3Char">
    <w:name w:val="Heading 3 Char"/>
    <w:basedOn w:val="DefaultParagraphFont"/>
    <w:link w:val="Heading3"/>
    <w:rsid w:val="00CD4E71"/>
    <w:rPr>
      <w:rFonts w:asciiTheme="majorHAnsi" w:eastAsia="Times New Roman" w:hAnsiTheme="majorHAnsi" w:cs="Arial"/>
      <w:b/>
      <w:bCs/>
      <w:color w:val="44546A" w:themeColor="text2"/>
      <w:sz w:val="26"/>
      <w:szCs w:val="24"/>
      <w:lang w:val="sv-SE"/>
    </w:rPr>
  </w:style>
  <w:style w:type="character" w:customStyle="1" w:styleId="Heading4Char">
    <w:name w:val="Heading 4 Char"/>
    <w:basedOn w:val="DefaultParagraphFont"/>
    <w:link w:val="Heading4"/>
    <w:rsid w:val="00CD4E71"/>
    <w:rPr>
      <w:rFonts w:asciiTheme="majorHAnsi" w:eastAsia="Times New Roman" w:hAnsiTheme="majorHAnsi" w:cs="Times New Roman"/>
      <w:b/>
      <w:bCs/>
      <w:color w:val="44546A" w:themeColor="text2"/>
      <w:sz w:val="24"/>
      <w:szCs w:val="28"/>
      <w:lang w:val="sv-SE"/>
    </w:rPr>
  </w:style>
  <w:style w:type="character" w:customStyle="1" w:styleId="Heading5Char">
    <w:name w:val="Heading 5 Char"/>
    <w:basedOn w:val="DefaultParagraphFont"/>
    <w:link w:val="Heading5"/>
    <w:rsid w:val="00CD4E71"/>
    <w:rPr>
      <w:rFonts w:eastAsia="Times New Roman" w:cs="Times New Roman"/>
      <w:b/>
      <w:i/>
      <w:color w:val="44546A" w:themeColor="text2"/>
      <w:szCs w:val="20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E71"/>
    <w:rPr>
      <w:rFonts w:asciiTheme="majorHAnsi" w:eastAsiaTheme="majorEastAsia" w:hAnsiTheme="majorHAnsi" w:cstheme="majorBidi"/>
      <w:color w:val="1F4D78" w:themeColor="accent1" w:themeShade="7F"/>
      <w:szCs w:val="20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E71"/>
    <w:rPr>
      <w:rFonts w:asciiTheme="majorHAnsi" w:eastAsiaTheme="majorEastAsia" w:hAnsiTheme="majorHAnsi" w:cstheme="majorBidi"/>
      <w:i/>
      <w:iCs/>
      <w:color w:val="1F4D78" w:themeColor="accent1" w:themeShade="7F"/>
      <w:szCs w:val="20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E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E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/>
    </w:rPr>
  </w:style>
  <w:style w:type="paragraph" w:styleId="Footer">
    <w:name w:val="footer"/>
    <w:basedOn w:val="Normal"/>
    <w:link w:val="FooterChar"/>
    <w:uiPriority w:val="99"/>
    <w:rsid w:val="00CD4E71"/>
    <w:pPr>
      <w:spacing w:after="0" w:line="252" w:lineRule="auto"/>
    </w:pPr>
    <w:rPr>
      <w:rFonts w:ascii="Arial" w:eastAsia="Times New Roman" w:hAnsi="Arial" w:cs="Times New Roman"/>
      <w:sz w:val="18"/>
      <w:szCs w:val="20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CD4E71"/>
    <w:rPr>
      <w:rFonts w:ascii="Arial" w:eastAsia="Times New Roman" w:hAnsi="Arial" w:cs="Times New Roman"/>
      <w:sz w:val="18"/>
      <w:szCs w:val="20"/>
      <w:lang w:val="sv-SE"/>
    </w:rPr>
  </w:style>
  <w:style w:type="paragraph" w:styleId="CommentText">
    <w:name w:val="annotation text"/>
    <w:basedOn w:val="Normal"/>
    <w:link w:val="CommentTextChar"/>
    <w:uiPriority w:val="99"/>
    <w:unhideWhenUsed/>
    <w:rsid w:val="00CD4E71"/>
    <w:pPr>
      <w:spacing w:after="200" w:line="252" w:lineRule="auto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E71"/>
    <w:rPr>
      <w:rFonts w:ascii="Times New Roman" w:eastAsia="Times New Roman" w:hAnsi="Times New Roman" w:cs="Times New Roman"/>
      <w:szCs w:val="20"/>
      <w:lang w:val="sv-SE"/>
    </w:rPr>
  </w:style>
  <w:style w:type="paragraph" w:customStyle="1" w:styleId="InsideCoverText">
    <w:name w:val="Inside Cover Text"/>
    <w:basedOn w:val="Normal"/>
    <w:rsid w:val="00CD4E71"/>
    <w:pPr>
      <w:spacing w:after="0" w:line="252" w:lineRule="auto"/>
    </w:pPr>
    <w:rPr>
      <w:rFonts w:asciiTheme="majorHAnsi" w:eastAsia="Times New Roman" w:hAnsiTheme="majorHAnsi" w:cstheme="minorHAnsi"/>
      <w:color w:val="595959" w:themeColor="text1" w:themeTint="A6"/>
      <w:sz w:val="20"/>
      <w:szCs w:val="20"/>
      <w:lang w:val="sv-SE"/>
    </w:rPr>
  </w:style>
  <w:style w:type="paragraph" w:customStyle="1" w:styleId="InsideCoverHeadings">
    <w:name w:val="Inside Cover Headings"/>
    <w:basedOn w:val="InsideCoverText"/>
    <w:rsid w:val="00CD4E71"/>
    <w:pPr>
      <w:spacing w:after="120"/>
    </w:pPr>
    <w:rPr>
      <w:b/>
    </w:rPr>
  </w:style>
  <w:style w:type="paragraph" w:customStyle="1" w:styleId="CoverTitle">
    <w:name w:val="Cover Title"/>
    <w:basedOn w:val="Normal"/>
    <w:rsid w:val="00CD4E71"/>
    <w:pPr>
      <w:spacing w:after="200" w:line="252" w:lineRule="auto"/>
      <w:ind w:left="4507"/>
    </w:pPr>
    <w:rPr>
      <w:rFonts w:asciiTheme="majorHAnsi" w:eastAsia="Times New Roman" w:hAnsiTheme="majorHAnsi" w:cs="Times New Roman"/>
      <w:b/>
      <w:bCs/>
      <w:color w:val="44546A" w:themeColor="text2"/>
      <w:sz w:val="28"/>
      <w:szCs w:val="20"/>
      <w:lang w:val="sv-SE"/>
    </w:rPr>
  </w:style>
  <w:style w:type="paragraph" w:customStyle="1" w:styleId="CoverText">
    <w:name w:val="Cover Text"/>
    <w:basedOn w:val="CoverTitle"/>
    <w:rsid w:val="00CD4E71"/>
    <w:rPr>
      <w:b w:val="0"/>
      <w:sz w:val="26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E71"/>
    <w:rPr>
      <w:rFonts w:ascii="Lucida Grande" w:eastAsia="Times New Roman" w:hAnsi="Lucida Grande" w:cs="Lucida Grande"/>
      <w:sz w:val="18"/>
      <w:szCs w:val="1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E71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sv-SE"/>
    </w:rPr>
  </w:style>
  <w:style w:type="paragraph" w:customStyle="1" w:styleId="Heading1NotinTOC">
    <w:name w:val="Heading 1 Not in TOC"/>
    <w:basedOn w:val="Heading1"/>
    <w:rsid w:val="00CD4E71"/>
    <w:pPr>
      <w:spacing w:before="240"/>
      <w:ind w:left="431" w:hanging="431"/>
    </w:pPr>
    <w:rPr>
      <w:rFonts w:ascii="Adobe Arabic" w:hAnsi="Adobe Arabic"/>
    </w:rPr>
  </w:style>
  <w:style w:type="paragraph" w:customStyle="1" w:styleId="TableNumbering">
    <w:name w:val="Table Numbering"/>
    <w:basedOn w:val="TableText"/>
    <w:qFormat/>
    <w:rsid w:val="00CD4E71"/>
    <w:pPr>
      <w:numPr>
        <w:numId w:val="2"/>
      </w:numPr>
    </w:pPr>
  </w:style>
  <w:style w:type="paragraph" w:customStyle="1" w:styleId="TableText">
    <w:name w:val="Table Text"/>
    <w:basedOn w:val="Normal"/>
    <w:qFormat/>
    <w:rsid w:val="00CD4E71"/>
    <w:pPr>
      <w:spacing w:before="60" w:after="60" w:line="240" w:lineRule="auto"/>
    </w:pPr>
    <w:rPr>
      <w:rFonts w:ascii="Calibri" w:eastAsia="Times New Roman" w:hAnsi="Calibri" w:cs="Times New Roman"/>
      <w:sz w:val="20"/>
      <w:szCs w:val="20"/>
      <w:lang w:val="sv-SE"/>
    </w:rPr>
  </w:style>
  <w:style w:type="paragraph" w:styleId="ListParagraph">
    <w:name w:val="List Paragraph"/>
    <w:basedOn w:val="Normal"/>
    <w:link w:val="ListParagraphChar"/>
    <w:uiPriority w:val="99"/>
    <w:qFormat/>
    <w:rsid w:val="00CD4E71"/>
    <w:pPr>
      <w:spacing w:after="200" w:line="252" w:lineRule="auto"/>
      <w:ind w:left="720"/>
      <w:contextualSpacing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CD4E71"/>
    <w:rPr>
      <w:rFonts w:ascii="Times New Roman" w:eastAsia="Times New Roman" w:hAnsi="Times New Roman" w:cs="Times New Roman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CD4E71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CD4E71"/>
    <w:rPr>
      <w:rFonts w:ascii="Times New Roman" w:eastAsia="Times New Roman" w:hAnsi="Times New Roman" w:cs="Times New Roman"/>
      <w:szCs w:val="20"/>
      <w:lang w:val="sv-SE"/>
    </w:rPr>
  </w:style>
  <w:style w:type="paragraph" w:customStyle="1" w:styleId="Level1">
    <w:name w:val="Level 1"/>
    <w:basedOn w:val="Normal"/>
    <w:rsid w:val="00CD4E71"/>
    <w:pPr>
      <w:widowControl w:val="0"/>
      <w:autoSpaceDE w:val="0"/>
      <w:autoSpaceDN w:val="0"/>
      <w:adjustRightInd w:val="0"/>
      <w:spacing w:after="0" w:line="240" w:lineRule="auto"/>
      <w:ind w:left="720" w:hanging="720"/>
      <w:outlineLvl w:val="0"/>
    </w:pPr>
    <w:rPr>
      <w:rFonts w:ascii="Times New Roman" w:eastAsia="Times New Roman" w:hAnsi="Times New Roman" w:cs="Times New Roman"/>
      <w:sz w:val="24"/>
      <w:szCs w:val="24"/>
      <w:lang w:val="sv-SE"/>
    </w:rPr>
  </w:style>
  <w:style w:type="paragraph" w:customStyle="1" w:styleId="FreeForm">
    <w:name w:val="Free Form"/>
    <w:rsid w:val="00CD4E71"/>
    <w:pPr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/>
    </w:rPr>
  </w:style>
  <w:style w:type="paragraph" w:styleId="NoSpacing">
    <w:name w:val="No Spacing"/>
    <w:uiPriority w:val="1"/>
    <w:qFormat/>
    <w:rsid w:val="00CD4E71"/>
    <w:pPr>
      <w:spacing w:after="0" w:line="240" w:lineRule="auto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E71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E71"/>
    <w:pPr>
      <w:spacing w:line="240" w:lineRule="auto"/>
    </w:pPr>
    <w:rPr>
      <w:b/>
      <w:bCs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CD4E71"/>
    <w:pPr>
      <w:tabs>
        <w:tab w:val="left" w:pos="440"/>
        <w:tab w:val="right" w:leader="dot" w:pos="8636"/>
      </w:tabs>
      <w:spacing w:after="120" w:line="240" w:lineRule="auto"/>
    </w:pPr>
    <w:rPr>
      <w:rFonts w:ascii="Times New Roman" w:eastAsia="Times New Roman" w:hAnsi="Times New Roman" w:cs="Times New Roman"/>
      <w:b/>
      <w:noProof/>
      <w:color w:val="595959" w:themeColor="text1" w:themeTint="A6"/>
      <w:szCs w:val="20"/>
      <w:lang w:val="sv-SE"/>
    </w:rPr>
  </w:style>
  <w:style w:type="paragraph" w:styleId="TOC2">
    <w:name w:val="toc 2"/>
    <w:basedOn w:val="Normal"/>
    <w:next w:val="Normal"/>
    <w:autoRedefine/>
    <w:uiPriority w:val="39"/>
    <w:unhideWhenUsed/>
    <w:rsid w:val="00CD4E71"/>
    <w:pPr>
      <w:tabs>
        <w:tab w:val="left" w:pos="880"/>
        <w:tab w:val="right" w:leader="dot" w:pos="8636"/>
      </w:tabs>
      <w:spacing w:after="60" w:line="240" w:lineRule="auto"/>
      <w:ind w:left="216" w:firstLine="230"/>
    </w:pPr>
    <w:rPr>
      <w:rFonts w:ascii="Times New Roman" w:eastAsia="Times New Roman" w:hAnsi="Times New Roman" w:cs="Times New Roman"/>
      <w:noProof/>
      <w:color w:val="595959" w:themeColor="text1" w:themeTint="A6"/>
      <w:szCs w:val="20"/>
      <w:lang w:val="sv-SE"/>
    </w:rPr>
  </w:style>
  <w:style w:type="paragraph" w:styleId="TOC3">
    <w:name w:val="toc 3"/>
    <w:basedOn w:val="Normal"/>
    <w:next w:val="Normal"/>
    <w:autoRedefine/>
    <w:uiPriority w:val="39"/>
    <w:unhideWhenUsed/>
    <w:rsid w:val="00CD4E71"/>
    <w:pPr>
      <w:tabs>
        <w:tab w:val="left" w:pos="1440"/>
        <w:tab w:val="right" w:leader="dot" w:pos="8636"/>
      </w:tabs>
      <w:spacing w:after="60" w:line="240" w:lineRule="auto"/>
      <w:ind w:left="1440" w:hanging="540"/>
    </w:pPr>
    <w:rPr>
      <w:rFonts w:ascii="Times New Roman" w:eastAsiaTheme="minorEastAsia" w:hAnsi="Times New Roman"/>
      <w:noProof/>
      <w:color w:val="595959" w:themeColor="text1" w:themeTint="A6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CD4E71"/>
    <w:pPr>
      <w:spacing w:after="200" w:line="252" w:lineRule="auto"/>
      <w:ind w:left="660"/>
    </w:pPr>
    <w:rPr>
      <w:rFonts w:ascii="Times New Roman" w:eastAsia="Times New Roman" w:hAnsi="Times New Roman" w:cs="Times New Roman"/>
      <w:szCs w:val="20"/>
      <w:lang w:val="sv-SE"/>
    </w:rPr>
  </w:style>
  <w:style w:type="paragraph" w:styleId="TOC5">
    <w:name w:val="toc 5"/>
    <w:basedOn w:val="Normal"/>
    <w:next w:val="Normal"/>
    <w:autoRedefine/>
    <w:uiPriority w:val="39"/>
    <w:unhideWhenUsed/>
    <w:rsid w:val="00CD4E71"/>
    <w:pPr>
      <w:spacing w:after="200" w:line="252" w:lineRule="auto"/>
      <w:ind w:left="880"/>
    </w:pPr>
    <w:rPr>
      <w:rFonts w:ascii="Times New Roman" w:eastAsia="Times New Roman" w:hAnsi="Times New Roman" w:cs="Times New Roman"/>
      <w:szCs w:val="20"/>
      <w:lang w:val="sv-SE"/>
    </w:rPr>
  </w:style>
  <w:style w:type="paragraph" w:styleId="TOC6">
    <w:name w:val="toc 6"/>
    <w:basedOn w:val="Normal"/>
    <w:next w:val="Normal"/>
    <w:autoRedefine/>
    <w:uiPriority w:val="39"/>
    <w:unhideWhenUsed/>
    <w:rsid w:val="00CD4E71"/>
    <w:pPr>
      <w:spacing w:after="200" w:line="252" w:lineRule="auto"/>
      <w:ind w:left="1100"/>
    </w:pPr>
    <w:rPr>
      <w:rFonts w:ascii="Times New Roman" w:eastAsia="Times New Roman" w:hAnsi="Times New Roman" w:cs="Times New Roman"/>
      <w:szCs w:val="20"/>
      <w:lang w:val="sv-SE"/>
    </w:rPr>
  </w:style>
  <w:style w:type="paragraph" w:styleId="TOC7">
    <w:name w:val="toc 7"/>
    <w:basedOn w:val="Normal"/>
    <w:next w:val="Normal"/>
    <w:autoRedefine/>
    <w:uiPriority w:val="39"/>
    <w:unhideWhenUsed/>
    <w:rsid w:val="00CD4E71"/>
    <w:pPr>
      <w:spacing w:after="200" w:line="252" w:lineRule="auto"/>
      <w:ind w:left="1320"/>
    </w:pPr>
    <w:rPr>
      <w:rFonts w:ascii="Times New Roman" w:eastAsia="Times New Roman" w:hAnsi="Times New Roman" w:cs="Times New Roman"/>
      <w:szCs w:val="20"/>
      <w:lang w:val="sv-SE"/>
    </w:rPr>
  </w:style>
  <w:style w:type="paragraph" w:styleId="TOC8">
    <w:name w:val="toc 8"/>
    <w:basedOn w:val="Normal"/>
    <w:next w:val="Normal"/>
    <w:autoRedefine/>
    <w:uiPriority w:val="39"/>
    <w:unhideWhenUsed/>
    <w:rsid w:val="00CD4E71"/>
    <w:pPr>
      <w:spacing w:after="200" w:line="252" w:lineRule="auto"/>
      <w:ind w:left="1540"/>
    </w:pPr>
    <w:rPr>
      <w:rFonts w:ascii="Times New Roman" w:eastAsia="Times New Roman" w:hAnsi="Times New Roman" w:cs="Times New Roman"/>
      <w:szCs w:val="20"/>
      <w:lang w:val="sv-SE"/>
    </w:rPr>
  </w:style>
  <w:style w:type="paragraph" w:styleId="TOC9">
    <w:name w:val="toc 9"/>
    <w:basedOn w:val="Normal"/>
    <w:next w:val="Normal"/>
    <w:autoRedefine/>
    <w:uiPriority w:val="39"/>
    <w:unhideWhenUsed/>
    <w:rsid w:val="00CD4E71"/>
    <w:pPr>
      <w:spacing w:after="200" w:line="252" w:lineRule="auto"/>
      <w:ind w:left="1760"/>
    </w:pPr>
    <w:rPr>
      <w:rFonts w:ascii="Times New Roman" w:eastAsia="Times New Roman" w:hAnsi="Times New Roman" w:cs="Times New Roman"/>
      <w:szCs w:val="20"/>
      <w:lang w:val="sv-SE"/>
    </w:rPr>
  </w:style>
  <w:style w:type="paragraph" w:styleId="TableofFigures">
    <w:name w:val="table of figures"/>
    <w:basedOn w:val="Normal"/>
    <w:next w:val="Normal"/>
    <w:uiPriority w:val="99"/>
    <w:unhideWhenUsed/>
    <w:rsid w:val="00CD4E71"/>
    <w:pPr>
      <w:spacing w:after="200" w:line="252" w:lineRule="auto"/>
      <w:ind w:left="440" w:hanging="440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E71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4E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NormalWeb">
    <w:name w:val="Normal (Web)"/>
    <w:basedOn w:val="Normal"/>
    <w:uiPriority w:val="99"/>
    <w:unhideWhenUsed/>
    <w:rsid w:val="00CD4E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Hyperlink">
    <w:name w:val="Hyperlink"/>
    <w:basedOn w:val="DefaultParagraphFont"/>
    <w:uiPriority w:val="99"/>
    <w:unhideWhenUsed/>
    <w:rsid w:val="00CD4E71"/>
    <w:rPr>
      <w:color w:val="0563C1" w:themeColor="hyperlink"/>
      <w:u w:val="single"/>
    </w:rPr>
  </w:style>
  <w:style w:type="paragraph" w:customStyle="1" w:styleId="FigureTitle">
    <w:name w:val="Figure Title"/>
    <w:basedOn w:val="TableTitle"/>
    <w:rsid w:val="00CD4E71"/>
  </w:style>
  <w:style w:type="paragraph" w:customStyle="1" w:styleId="TableTitle">
    <w:name w:val="Table Title"/>
    <w:basedOn w:val="Normal"/>
    <w:qFormat/>
    <w:rsid w:val="00CD4E71"/>
    <w:pPr>
      <w:keepNext/>
      <w:spacing w:before="240" w:after="120" w:line="252" w:lineRule="auto"/>
    </w:pPr>
    <w:rPr>
      <w:rFonts w:asciiTheme="majorHAnsi" w:eastAsia="Times New Roman" w:hAnsiTheme="majorHAnsi" w:cs="Times New Roman"/>
      <w:b/>
      <w:color w:val="44546A" w:themeColor="text2"/>
      <w:szCs w:val="20"/>
      <w:lang w:val="sv-SE"/>
    </w:rPr>
  </w:style>
  <w:style w:type="paragraph" w:customStyle="1" w:styleId="TableColumnBlackText">
    <w:name w:val="Table Column Black Text"/>
    <w:basedOn w:val="TableText"/>
    <w:qFormat/>
    <w:rsid w:val="00CD4E71"/>
    <w:pPr>
      <w:spacing w:before="120"/>
    </w:pPr>
    <w:rPr>
      <w:b/>
    </w:rPr>
  </w:style>
  <w:style w:type="paragraph" w:customStyle="1" w:styleId="CallOut">
    <w:name w:val="Call Out"/>
    <w:basedOn w:val="Normal"/>
    <w:qFormat/>
    <w:rsid w:val="00CD4E71"/>
    <w:pPr>
      <w:spacing w:after="200" w:line="252" w:lineRule="auto"/>
    </w:pPr>
    <w:rPr>
      <w:rFonts w:eastAsia="Times New Roman" w:cs="Times New Roman"/>
      <w:color w:val="8496B0" w:themeColor="text2" w:themeTint="99"/>
      <w:sz w:val="28"/>
      <w:szCs w:val="28"/>
      <w:lang w:val="sv-SE"/>
    </w:rPr>
  </w:style>
  <w:style w:type="paragraph" w:customStyle="1" w:styleId="TextBoxText12">
    <w:name w:val="Text Box Text 12"/>
    <w:basedOn w:val="Normal"/>
    <w:qFormat/>
    <w:rsid w:val="00CD4E71"/>
    <w:pPr>
      <w:spacing w:after="200" w:line="252" w:lineRule="auto"/>
    </w:pPr>
    <w:rPr>
      <w:rFonts w:eastAsia="Times New Roman" w:cs="Times New Roman"/>
      <w:color w:val="244061"/>
      <w:lang w:val="sv-SE"/>
    </w:rPr>
  </w:style>
  <w:style w:type="paragraph" w:customStyle="1" w:styleId="TextBoxText11">
    <w:name w:val="Text Box Text 11"/>
    <w:basedOn w:val="Normal"/>
    <w:qFormat/>
    <w:rsid w:val="00CD4E71"/>
    <w:pPr>
      <w:spacing w:after="200" w:line="252" w:lineRule="auto"/>
    </w:pPr>
    <w:rPr>
      <w:rFonts w:eastAsia="Times New Roman" w:cs="Times New Roman"/>
      <w:color w:val="244061"/>
      <w:lang w:val="sv-SE"/>
    </w:rPr>
  </w:style>
  <w:style w:type="paragraph" w:customStyle="1" w:styleId="HeaderLeft">
    <w:name w:val="Header Left"/>
    <w:basedOn w:val="Header"/>
    <w:qFormat/>
    <w:rsid w:val="00CD4E71"/>
    <w:pPr>
      <w:tabs>
        <w:tab w:val="clear" w:pos="4153"/>
        <w:tab w:val="clear" w:pos="8306"/>
      </w:tabs>
    </w:pPr>
    <w:rPr>
      <w:rFonts w:asciiTheme="majorHAnsi" w:hAnsiTheme="majorHAnsi"/>
      <w:color w:val="44546A" w:themeColor="text2"/>
      <w:sz w:val="18"/>
    </w:rPr>
  </w:style>
  <w:style w:type="paragraph" w:customStyle="1" w:styleId="HeadingNOTNumbered">
    <w:name w:val="Heading NOT Numbered"/>
    <w:basedOn w:val="Normal"/>
    <w:rsid w:val="00CD4E71"/>
    <w:pPr>
      <w:pBdr>
        <w:bottom w:val="single" w:sz="4" w:space="1" w:color="auto"/>
      </w:pBdr>
      <w:spacing w:after="240" w:line="240" w:lineRule="auto"/>
    </w:pPr>
    <w:rPr>
      <w:rFonts w:eastAsia="Times New Roman" w:cs="Times New Roman"/>
      <w:b/>
      <w:color w:val="44546A" w:themeColor="text2"/>
      <w:sz w:val="32"/>
      <w:szCs w:val="28"/>
      <w:lang w:val="sv-SE"/>
    </w:rPr>
  </w:style>
  <w:style w:type="character" w:customStyle="1" w:styleId="SourceLead-in">
    <w:name w:val="Source Lead-in"/>
    <w:basedOn w:val="DefaultParagraphFont"/>
    <w:uiPriority w:val="1"/>
    <w:qFormat/>
    <w:rsid w:val="00CD4E71"/>
    <w:rPr>
      <w:rFonts w:ascii="Times New Roman" w:hAnsi="Times New Roman"/>
      <w:i/>
      <w:sz w:val="18"/>
    </w:rPr>
  </w:style>
  <w:style w:type="paragraph" w:customStyle="1" w:styleId="TextBoxSource">
    <w:name w:val="Text Box Source"/>
    <w:basedOn w:val="Normal"/>
    <w:qFormat/>
    <w:rsid w:val="00CD4E71"/>
    <w:pPr>
      <w:spacing w:before="120" w:after="120" w:line="240" w:lineRule="auto"/>
    </w:pPr>
    <w:rPr>
      <w:rFonts w:eastAsia="Times New Roman" w:cs="Times New Roman"/>
      <w:color w:val="44546A" w:themeColor="text2"/>
      <w:sz w:val="18"/>
      <w:szCs w:val="20"/>
      <w:lang w:val="sv-SE"/>
    </w:rPr>
  </w:style>
  <w:style w:type="paragraph" w:customStyle="1" w:styleId="Bullet2ndLevel">
    <w:name w:val="Bullet 2nd Level"/>
    <w:basedOn w:val="Normal"/>
    <w:qFormat/>
    <w:rsid w:val="00CD4E71"/>
    <w:pPr>
      <w:numPr>
        <w:numId w:val="16"/>
      </w:numPr>
      <w:spacing w:after="60" w:line="252" w:lineRule="auto"/>
    </w:pPr>
    <w:rPr>
      <w:rFonts w:ascii="Times New Roman" w:eastAsia="Times New Roman" w:hAnsi="Times New Roman" w:cs="Times New Roman"/>
      <w:lang w:val="sv-SE"/>
    </w:rPr>
  </w:style>
  <w:style w:type="paragraph" w:customStyle="1" w:styleId="TextBoxTitle">
    <w:name w:val="Text Box Title"/>
    <w:basedOn w:val="Normal"/>
    <w:qFormat/>
    <w:rsid w:val="00CD4E71"/>
    <w:pPr>
      <w:spacing w:after="200" w:line="252" w:lineRule="auto"/>
    </w:pPr>
    <w:rPr>
      <w:rFonts w:eastAsia="Times New Roman" w:cs="Arial"/>
      <w:b/>
      <w:color w:val="244061"/>
      <w:szCs w:val="20"/>
      <w:lang w:val="sv-SE"/>
    </w:rPr>
  </w:style>
  <w:style w:type="character" w:customStyle="1" w:styleId="LeadIn">
    <w:name w:val="Lead In"/>
    <w:basedOn w:val="DefaultParagraphFont"/>
    <w:uiPriority w:val="1"/>
    <w:qFormat/>
    <w:rsid w:val="00CD4E71"/>
    <w:rPr>
      <w:rFonts w:ascii="Times New Roman" w:hAnsi="Times New Roman"/>
      <w:b/>
      <w:color w:val="5B9BD5" w:themeColor="accent1"/>
      <w:sz w:val="24"/>
    </w:rPr>
  </w:style>
  <w:style w:type="paragraph" w:customStyle="1" w:styleId="Bullet1stLevel">
    <w:name w:val="Bullet 1st Level"/>
    <w:basedOn w:val="Bullet1stLevel-Last"/>
    <w:qFormat/>
    <w:rsid w:val="00CD4E71"/>
    <w:pPr>
      <w:spacing w:after="60"/>
    </w:pPr>
  </w:style>
  <w:style w:type="paragraph" w:customStyle="1" w:styleId="Bullet1stLevel-Last">
    <w:name w:val="Bullet 1st Level - Last"/>
    <w:basedOn w:val="Normal"/>
    <w:qFormat/>
    <w:rsid w:val="00CD4E71"/>
    <w:pPr>
      <w:spacing w:after="200" w:line="252" w:lineRule="auto"/>
      <w:ind w:left="360" w:hanging="360"/>
    </w:pPr>
    <w:rPr>
      <w:rFonts w:ascii="Times New Roman" w:eastAsia="Times New Roman" w:hAnsi="Times New Roman" w:cs="Times New Roman"/>
      <w:szCs w:val="20"/>
      <w:lang w:val="sv-SE"/>
    </w:rPr>
  </w:style>
  <w:style w:type="paragraph" w:customStyle="1" w:styleId="AbbreviationsAcronyms">
    <w:name w:val="Abbreviations &amp; Acronyms"/>
    <w:basedOn w:val="Normal"/>
    <w:qFormat/>
    <w:rsid w:val="00CD4E71"/>
    <w:pPr>
      <w:spacing w:after="200" w:line="252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BibliographyReferences">
    <w:name w:val="Bibliography / References"/>
    <w:basedOn w:val="Bibliography"/>
    <w:qFormat/>
    <w:rsid w:val="00CD4E71"/>
  </w:style>
  <w:style w:type="paragraph" w:styleId="Bibliography">
    <w:name w:val="Bibliography"/>
    <w:basedOn w:val="Normal"/>
    <w:next w:val="Normal"/>
    <w:uiPriority w:val="37"/>
    <w:semiHidden/>
    <w:unhideWhenUsed/>
    <w:rsid w:val="00CD4E71"/>
    <w:pPr>
      <w:spacing w:after="200" w:line="252" w:lineRule="auto"/>
    </w:pPr>
    <w:rPr>
      <w:rFonts w:ascii="Times New Roman" w:eastAsia="Times New Roman" w:hAnsi="Times New Roman" w:cs="Times New Roman"/>
      <w:szCs w:val="20"/>
      <w:lang w:val="sv-SE"/>
    </w:rPr>
  </w:style>
  <w:style w:type="paragraph" w:customStyle="1" w:styleId="BulletTable1stLevel">
    <w:name w:val="Bullet Table 1st Level"/>
    <w:basedOn w:val="TableText"/>
    <w:qFormat/>
    <w:rsid w:val="00CD4E71"/>
    <w:pPr>
      <w:numPr>
        <w:numId w:val="18"/>
      </w:numPr>
    </w:pPr>
    <w:rPr>
      <w:rFonts w:cstheme="minorHAnsi"/>
    </w:rPr>
  </w:style>
  <w:style w:type="paragraph" w:customStyle="1" w:styleId="TextBoxBullets12">
    <w:name w:val="Text Box Bullets 12"/>
    <w:basedOn w:val="TextBoxText12"/>
    <w:qFormat/>
    <w:rsid w:val="00CD4E71"/>
    <w:pPr>
      <w:numPr>
        <w:numId w:val="19"/>
      </w:numPr>
      <w:tabs>
        <w:tab w:val="left" w:pos="216"/>
      </w:tabs>
      <w:spacing w:after="60"/>
    </w:pPr>
  </w:style>
  <w:style w:type="paragraph" w:customStyle="1" w:styleId="TextBoxBullets11">
    <w:name w:val="Text Box Bullets 11"/>
    <w:basedOn w:val="TextBoxBullets12"/>
    <w:qFormat/>
    <w:rsid w:val="00CD4E71"/>
    <w:pPr>
      <w:ind w:left="216" w:hanging="216"/>
    </w:pPr>
  </w:style>
  <w:style w:type="paragraph" w:customStyle="1" w:styleId="SourceText">
    <w:name w:val="Source Text"/>
    <w:basedOn w:val="Normal"/>
    <w:qFormat/>
    <w:rsid w:val="00CD4E71"/>
    <w:pPr>
      <w:spacing w:before="120" w:after="200" w:line="240" w:lineRule="auto"/>
    </w:pPr>
    <w:rPr>
      <w:rFonts w:ascii="Times New Roman" w:eastAsia="Times New Roman" w:hAnsi="Times New Roman" w:cs="Times New Roman"/>
      <w:sz w:val="18"/>
      <w:szCs w:val="20"/>
      <w:lang w:val="sv-SE"/>
    </w:rPr>
  </w:style>
  <w:style w:type="character" w:customStyle="1" w:styleId="Lead-inunderHeading5only">
    <w:name w:val="Lead-in under Heading 5 only"/>
    <w:basedOn w:val="LeadIn"/>
    <w:uiPriority w:val="1"/>
    <w:qFormat/>
    <w:rsid w:val="00CD4E71"/>
    <w:rPr>
      <w:rFonts w:ascii="Times New Roman" w:hAnsi="Times New Roman"/>
      <w:b w:val="0"/>
      <w:i/>
      <w:color w:val="5B9BD5" w:themeColor="accent1"/>
      <w:sz w:val="24"/>
    </w:rPr>
  </w:style>
  <w:style w:type="character" w:customStyle="1" w:styleId="TextBoxSourceLead-in">
    <w:name w:val="Text Box Source Lead-in"/>
    <w:basedOn w:val="DefaultParagraphFont"/>
    <w:uiPriority w:val="1"/>
    <w:qFormat/>
    <w:rsid w:val="00CD4E71"/>
    <w:rPr>
      <w:rFonts w:asciiTheme="minorHAnsi" w:hAnsiTheme="minorHAnsi"/>
      <w:i/>
      <w:color w:val="44546A" w:themeColor="text2"/>
      <w:sz w:val="18"/>
    </w:rPr>
  </w:style>
  <w:style w:type="paragraph" w:customStyle="1" w:styleId="NormalBeforeBullet">
    <w:name w:val="Normal Before Bullet"/>
    <w:basedOn w:val="Normal"/>
    <w:qFormat/>
    <w:rsid w:val="00CD4E71"/>
    <w:pPr>
      <w:keepNext/>
      <w:spacing w:after="60" w:line="252" w:lineRule="auto"/>
    </w:pPr>
    <w:rPr>
      <w:rFonts w:ascii="Times New Roman" w:eastAsia="Times New Roman" w:hAnsi="Times New Roman" w:cs="Times New Roman"/>
      <w:szCs w:val="20"/>
      <w:lang w:val="sv-SE"/>
    </w:rPr>
  </w:style>
  <w:style w:type="paragraph" w:customStyle="1" w:styleId="Bullet2ndLevel-Last">
    <w:name w:val="Bullet 2nd Level - Last"/>
    <w:basedOn w:val="Bullet2ndLevel"/>
    <w:qFormat/>
    <w:rsid w:val="00CD4E71"/>
    <w:pPr>
      <w:spacing w:after="200"/>
      <w:ind w:left="792" w:hanging="216"/>
    </w:pPr>
  </w:style>
  <w:style w:type="paragraph" w:customStyle="1" w:styleId="BulletTable1stLevel-Last">
    <w:name w:val="Bullet Table 1st Level - Last"/>
    <w:basedOn w:val="BulletTable1stLevel"/>
    <w:qFormat/>
    <w:rsid w:val="00CD4E71"/>
    <w:pPr>
      <w:spacing w:after="120"/>
      <w:ind w:left="216" w:hanging="216"/>
    </w:pPr>
  </w:style>
  <w:style w:type="paragraph" w:customStyle="1" w:styleId="BulletTable2ndLevel-Last">
    <w:name w:val="Bullet Table 2nd Level - Last"/>
    <w:basedOn w:val="Normal"/>
    <w:qFormat/>
    <w:rsid w:val="00CD4E71"/>
    <w:pPr>
      <w:spacing w:before="40" w:after="120" w:line="240" w:lineRule="auto"/>
      <w:ind w:left="432" w:hanging="216"/>
    </w:pPr>
    <w:rPr>
      <w:rFonts w:eastAsia="Times New Roman" w:cs="Times New Roman"/>
      <w:sz w:val="20"/>
      <w:szCs w:val="20"/>
      <w:lang w:val="sv-S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4E71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4E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/>
    </w:rPr>
  </w:style>
  <w:style w:type="paragraph" w:customStyle="1" w:styleId="TOCSubheading">
    <w:name w:val="TOC Subheading"/>
    <w:basedOn w:val="Normal"/>
    <w:rsid w:val="00CD4E71"/>
    <w:pPr>
      <w:spacing w:before="200" w:after="120" w:line="240" w:lineRule="auto"/>
    </w:pPr>
    <w:rPr>
      <w:rFonts w:asciiTheme="majorHAnsi" w:eastAsia="Times New Roman" w:hAnsiTheme="majorHAnsi" w:cstheme="minorHAnsi"/>
      <w:b/>
      <w:color w:val="595959" w:themeColor="text1" w:themeTint="A6"/>
      <w:sz w:val="24"/>
      <w:szCs w:val="20"/>
      <w:lang w:val="sv-SE"/>
    </w:rPr>
  </w:style>
  <w:style w:type="paragraph" w:customStyle="1" w:styleId="TOCFiguresTablesText">
    <w:name w:val="TOC Figures &amp; Tables Text"/>
    <w:basedOn w:val="TOC2"/>
    <w:rsid w:val="00CD4E71"/>
    <w:pPr>
      <w:tabs>
        <w:tab w:val="right" w:leader="dot" w:pos="9350"/>
      </w:tabs>
      <w:ind w:left="900" w:hanging="900"/>
    </w:pPr>
  </w:style>
  <w:style w:type="paragraph" w:customStyle="1" w:styleId="Heading1NOTNumbered">
    <w:name w:val="Heading 1 NOT Numbered"/>
    <w:basedOn w:val="Heading1"/>
    <w:qFormat/>
    <w:rsid w:val="00CD4E71"/>
    <w:pPr>
      <w:numPr>
        <w:numId w:val="0"/>
      </w:numPr>
    </w:pPr>
  </w:style>
  <w:style w:type="paragraph" w:styleId="Caption">
    <w:name w:val="caption"/>
    <w:basedOn w:val="Normal"/>
    <w:next w:val="Normal"/>
    <w:uiPriority w:val="99"/>
    <w:unhideWhenUsed/>
    <w:qFormat/>
    <w:rsid w:val="00CD4E71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sv-SE"/>
    </w:rPr>
  </w:style>
  <w:style w:type="paragraph" w:customStyle="1" w:styleId="Tablesubtitle">
    <w:name w:val="Table subtitle"/>
    <w:basedOn w:val="TableTitle"/>
    <w:qFormat/>
    <w:rsid w:val="00CD4E71"/>
    <w:pPr>
      <w:spacing w:before="120"/>
    </w:pPr>
    <w:rPr>
      <w:b w:val="0"/>
      <w:sz w:val="18"/>
      <w:lang w:val="en-US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9B474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6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4D8E3B-7DD1-40B3-AD86-B3F938558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7</Pages>
  <Words>1361</Words>
  <Characters>11025</Characters>
  <Application>Microsoft Office Word</Application>
  <DocSecurity>0</DocSecurity>
  <Lines>9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Hallamaa</dc:creator>
  <cp:keywords/>
  <dc:description/>
  <cp:lastModifiedBy>Lotta Hallamaa</cp:lastModifiedBy>
  <cp:revision>36</cp:revision>
  <dcterms:created xsi:type="dcterms:W3CDTF">2018-10-31T08:27:00Z</dcterms:created>
  <dcterms:modified xsi:type="dcterms:W3CDTF">2019-04-26T10:14:00Z</dcterms:modified>
</cp:coreProperties>
</file>